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1199AC" w14:textId="77777777" w:rsidR="007C5FE9" w:rsidRDefault="007247C8">
      <w:pPr>
        <w:widowControl/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b/>
          <w:bCs/>
          <w:i/>
          <w:iCs/>
          <w:sz w:val="32"/>
          <w:szCs w:val="32"/>
        </w:rPr>
        <w:t>Supplementary Materials</w:t>
      </w:r>
    </w:p>
    <w:p w14:paraId="65414701" w14:textId="77777777" w:rsidR="007C5FE9" w:rsidRDefault="007C5FE9">
      <w:pPr>
        <w:widowControl/>
        <w:jc w:val="center"/>
        <w:rPr>
          <w:rFonts w:ascii="Times New Roman" w:hAnsi="Times New Roman" w:cs="Times New Roman"/>
          <w:sz w:val="32"/>
          <w:szCs w:val="32"/>
        </w:rPr>
      </w:pPr>
    </w:p>
    <w:p w14:paraId="144DE44E" w14:textId="77777777" w:rsidR="007C5FE9" w:rsidRDefault="007247C8">
      <w:pPr>
        <w:widowControl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pplementary Table 1</w:t>
      </w:r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Parameters of gradient elution</w:t>
      </w:r>
    </w:p>
    <w:tbl>
      <w:tblPr>
        <w:tblStyle w:val="ae"/>
        <w:tblW w:w="0" w:type="auto"/>
        <w:tblInd w:w="15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701"/>
        <w:gridCol w:w="1417"/>
      </w:tblGrid>
      <w:tr w:rsidR="007C5FE9" w14:paraId="0D92F4C5" w14:textId="77777777" w:rsidTr="007247C8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B3C503E" w14:textId="77777777" w:rsidR="007C5FE9" w:rsidRDefault="007247C8" w:rsidP="007247C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Time (min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3DF0E13" w14:textId="77777777" w:rsidR="007C5FE9" w:rsidRDefault="007247C8" w:rsidP="007247C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</w:rPr>
              <w:t>Phase 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F2BC78B" w14:textId="77777777" w:rsidR="007C5FE9" w:rsidRDefault="007247C8" w:rsidP="007247C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</w:rPr>
              <w:t xml:space="preserve">Phase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B</w:t>
            </w:r>
          </w:p>
        </w:tc>
      </w:tr>
      <w:tr w:rsidR="007C5FE9" w14:paraId="2910267A" w14:textId="77777777" w:rsidTr="007247C8">
        <w:tc>
          <w:tcPr>
            <w:tcW w:w="2410" w:type="dxa"/>
            <w:tcBorders>
              <w:top w:val="single" w:sz="4" w:space="0" w:color="auto"/>
            </w:tcBorders>
          </w:tcPr>
          <w:p w14:paraId="59C4D1CD" w14:textId="77777777" w:rsidR="007C5FE9" w:rsidRDefault="007247C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0-0.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EB19410" w14:textId="77777777" w:rsidR="007C5FE9" w:rsidRDefault="007247C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5%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D8A2DEA" w14:textId="77777777" w:rsidR="007C5FE9" w:rsidRDefault="007247C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95%</w:t>
            </w:r>
          </w:p>
        </w:tc>
      </w:tr>
      <w:tr w:rsidR="007C5FE9" w14:paraId="4B411915" w14:textId="77777777" w:rsidTr="007247C8">
        <w:tc>
          <w:tcPr>
            <w:tcW w:w="2410" w:type="dxa"/>
          </w:tcPr>
          <w:p w14:paraId="6BA0E033" w14:textId="77777777" w:rsidR="007C5FE9" w:rsidRDefault="007247C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0.5-7</w:t>
            </w:r>
          </w:p>
        </w:tc>
        <w:tc>
          <w:tcPr>
            <w:tcW w:w="1701" w:type="dxa"/>
          </w:tcPr>
          <w:p w14:paraId="15C5E21E" w14:textId="77777777" w:rsidR="007C5FE9" w:rsidRDefault="007247C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5%-35%</w:t>
            </w:r>
          </w:p>
        </w:tc>
        <w:tc>
          <w:tcPr>
            <w:tcW w:w="1417" w:type="dxa"/>
          </w:tcPr>
          <w:p w14:paraId="6380476D" w14:textId="77777777" w:rsidR="007C5FE9" w:rsidRDefault="007247C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95%-65%</w:t>
            </w:r>
          </w:p>
        </w:tc>
      </w:tr>
      <w:tr w:rsidR="007C5FE9" w14:paraId="521BEA0E" w14:textId="77777777" w:rsidTr="007247C8">
        <w:tc>
          <w:tcPr>
            <w:tcW w:w="2410" w:type="dxa"/>
          </w:tcPr>
          <w:p w14:paraId="1B6C1778" w14:textId="77777777" w:rsidR="007C5FE9" w:rsidRDefault="007247C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7-8</w:t>
            </w:r>
          </w:p>
        </w:tc>
        <w:tc>
          <w:tcPr>
            <w:tcW w:w="1701" w:type="dxa"/>
          </w:tcPr>
          <w:p w14:paraId="1CCD0C18" w14:textId="77777777" w:rsidR="007C5FE9" w:rsidRDefault="007247C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35%-60%</w:t>
            </w:r>
          </w:p>
        </w:tc>
        <w:tc>
          <w:tcPr>
            <w:tcW w:w="1417" w:type="dxa"/>
          </w:tcPr>
          <w:p w14:paraId="0155C2B9" w14:textId="77777777" w:rsidR="007C5FE9" w:rsidRDefault="007247C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65%B-40%</w:t>
            </w:r>
          </w:p>
        </w:tc>
      </w:tr>
      <w:tr w:rsidR="007C5FE9" w14:paraId="0AA73173" w14:textId="77777777" w:rsidTr="007247C8">
        <w:tc>
          <w:tcPr>
            <w:tcW w:w="2410" w:type="dxa"/>
          </w:tcPr>
          <w:p w14:paraId="13EEF36E" w14:textId="77777777" w:rsidR="007C5FE9" w:rsidRDefault="007247C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8-9</w:t>
            </w:r>
          </w:p>
        </w:tc>
        <w:tc>
          <w:tcPr>
            <w:tcW w:w="1701" w:type="dxa"/>
          </w:tcPr>
          <w:p w14:paraId="50FD87D2" w14:textId="77777777" w:rsidR="007C5FE9" w:rsidRDefault="007247C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60%</w:t>
            </w:r>
          </w:p>
        </w:tc>
        <w:tc>
          <w:tcPr>
            <w:tcW w:w="1417" w:type="dxa"/>
          </w:tcPr>
          <w:p w14:paraId="29505A5C" w14:textId="77777777" w:rsidR="007C5FE9" w:rsidRDefault="007247C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40%</w:t>
            </w:r>
          </w:p>
        </w:tc>
      </w:tr>
      <w:tr w:rsidR="007C5FE9" w14:paraId="57CCBD04" w14:textId="77777777" w:rsidTr="007247C8">
        <w:tc>
          <w:tcPr>
            <w:tcW w:w="2410" w:type="dxa"/>
          </w:tcPr>
          <w:p w14:paraId="4B20BAD4" w14:textId="77777777" w:rsidR="007C5FE9" w:rsidRDefault="007247C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9-9.1</w:t>
            </w:r>
          </w:p>
        </w:tc>
        <w:tc>
          <w:tcPr>
            <w:tcW w:w="1701" w:type="dxa"/>
          </w:tcPr>
          <w:p w14:paraId="41AC3DBE" w14:textId="77777777" w:rsidR="007C5FE9" w:rsidRDefault="007247C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60%-5%</w:t>
            </w:r>
          </w:p>
        </w:tc>
        <w:tc>
          <w:tcPr>
            <w:tcW w:w="1417" w:type="dxa"/>
          </w:tcPr>
          <w:p w14:paraId="07C97CFD" w14:textId="77777777" w:rsidR="007C5FE9" w:rsidRDefault="007247C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40%-95%</w:t>
            </w:r>
          </w:p>
        </w:tc>
      </w:tr>
      <w:tr w:rsidR="007C5FE9" w14:paraId="150DD834" w14:textId="77777777" w:rsidTr="007247C8">
        <w:tc>
          <w:tcPr>
            <w:tcW w:w="2410" w:type="dxa"/>
            <w:tcBorders>
              <w:bottom w:val="single" w:sz="4" w:space="0" w:color="auto"/>
            </w:tcBorders>
          </w:tcPr>
          <w:p w14:paraId="647C2AC0" w14:textId="77777777" w:rsidR="007C5FE9" w:rsidRDefault="007247C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9.1-1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A8101F6" w14:textId="77777777" w:rsidR="007C5FE9" w:rsidRDefault="007247C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5%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234F7A9" w14:textId="77777777" w:rsidR="007C5FE9" w:rsidRDefault="007247C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95%</w:t>
            </w:r>
          </w:p>
        </w:tc>
      </w:tr>
    </w:tbl>
    <w:p w14:paraId="4F2BF325" w14:textId="77777777" w:rsidR="007C5FE9" w:rsidRDefault="007C5FE9">
      <w:pPr>
        <w:widowControl/>
        <w:jc w:val="left"/>
        <w:rPr>
          <w:rFonts w:ascii="Times New Roman" w:hAnsi="Times New Roman" w:cs="Times New Roman"/>
          <w:sz w:val="24"/>
        </w:rPr>
      </w:pPr>
    </w:p>
    <w:p w14:paraId="641BAB61" w14:textId="77777777" w:rsidR="007C5FE9" w:rsidRDefault="007247C8">
      <w:pPr>
        <w:widowControl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upplementary Table 2. </w:t>
      </w:r>
      <w:r>
        <w:rPr>
          <w:rFonts w:ascii="Times New Roman" w:hAnsi="Times New Roman" w:cs="Times New Roman"/>
          <w:sz w:val="24"/>
        </w:rPr>
        <w:t>Parameters of positive and negative ion mode optimization.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4253"/>
        <w:gridCol w:w="263"/>
        <w:gridCol w:w="3790"/>
      </w:tblGrid>
      <w:tr w:rsidR="007C5FE9" w14:paraId="21141693" w14:textId="77777777">
        <w:trPr>
          <w:trHeight w:val="488"/>
        </w:trPr>
        <w:tc>
          <w:tcPr>
            <w:tcW w:w="451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8A9962" w14:textId="77777777" w:rsidR="007C5FE9" w:rsidRDefault="007247C8" w:rsidP="007247C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Conditions</w:t>
            </w:r>
          </w:p>
        </w:tc>
        <w:tc>
          <w:tcPr>
            <w:tcW w:w="37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2B02B8" w14:textId="77777777" w:rsidR="007C5FE9" w:rsidRDefault="007247C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Parameter</w:t>
            </w:r>
          </w:p>
        </w:tc>
      </w:tr>
      <w:tr w:rsidR="007C5FE9" w14:paraId="0AF0596D" w14:textId="77777777">
        <w:tc>
          <w:tcPr>
            <w:tcW w:w="45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B2D50E" w14:textId="77777777" w:rsidR="007C5FE9" w:rsidRDefault="007247C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Sheath gas flow rate</w:t>
            </w:r>
          </w:p>
        </w:tc>
        <w:tc>
          <w:tcPr>
            <w:tcW w:w="37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A430C8" w14:textId="77777777" w:rsidR="007C5FE9" w:rsidRDefault="007247C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30 Arb</w:t>
            </w:r>
          </w:p>
        </w:tc>
      </w:tr>
      <w:tr w:rsidR="007C5FE9" w14:paraId="74B69E20" w14:textId="77777777">
        <w:trPr>
          <w:trHeight w:val="311"/>
        </w:trPr>
        <w:tc>
          <w:tcPr>
            <w:tcW w:w="45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A36C3C" w14:textId="77777777" w:rsidR="007C5FE9" w:rsidRDefault="007247C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Aux gas flow rate</w:t>
            </w: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</w:tcPr>
          <w:p w14:paraId="357C1822" w14:textId="77777777" w:rsidR="007C5FE9" w:rsidRDefault="007247C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25 Arb</w:t>
            </w:r>
          </w:p>
        </w:tc>
      </w:tr>
      <w:tr w:rsidR="007C5FE9" w14:paraId="521C45C8" w14:textId="77777777">
        <w:tc>
          <w:tcPr>
            <w:tcW w:w="45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DD204C" w14:textId="77777777" w:rsidR="007C5FE9" w:rsidRDefault="007247C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Capillary temperature</w:t>
            </w: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</w:tcPr>
          <w:p w14:paraId="6A2CC206" w14:textId="77777777" w:rsidR="007C5FE9" w:rsidRDefault="007247C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350 °C</w:t>
            </w:r>
          </w:p>
        </w:tc>
      </w:tr>
      <w:tr w:rsidR="007C5FE9" w14:paraId="11FA7589" w14:textId="77777777">
        <w:trPr>
          <w:trHeight w:val="291"/>
        </w:trPr>
        <w:tc>
          <w:tcPr>
            <w:tcW w:w="45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ADEF30" w14:textId="77777777" w:rsidR="007C5FE9" w:rsidRDefault="007247C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Collision energy</w:t>
            </w: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</w:tcPr>
          <w:p w14:paraId="28BDBCA3" w14:textId="77777777" w:rsidR="007C5FE9" w:rsidRDefault="007247C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10/30/ 60 in NCE mode </w:t>
            </w:r>
          </w:p>
        </w:tc>
      </w:tr>
      <w:tr w:rsidR="007C5FE9" w14:paraId="3C0B9AFC" w14:textId="77777777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07BC4B6" w14:textId="77777777" w:rsidR="007C5FE9" w:rsidRDefault="007247C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Spray Voltage</w:t>
            </w:r>
          </w:p>
        </w:tc>
        <w:tc>
          <w:tcPr>
            <w:tcW w:w="40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365FF2" w14:textId="77777777" w:rsidR="007C5FE9" w:rsidRDefault="007247C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3.6 kV in positive, -3.2 kV in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negative</w:t>
            </w:r>
          </w:p>
        </w:tc>
      </w:tr>
      <w:tr w:rsidR="007C5FE9" w14:paraId="251D07C2" w14:textId="77777777">
        <w:tc>
          <w:tcPr>
            <w:tcW w:w="45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4587BF" w14:textId="77777777" w:rsidR="007C5FE9" w:rsidRDefault="007247C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Full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ms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 resolution</w:t>
            </w: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</w:tcPr>
          <w:p w14:paraId="1A7567D5" w14:textId="77777777" w:rsidR="007C5FE9" w:rsidRDefault="007247C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120000</w:t>
            </w:r>
          </w:p>
        </w:tc>
      </w:tr>
      <w:tr w:rsidR="007C5FE9" w14:paraId="4699BF33" w14:textId="77777777">
        <w:tc>
          <w:tcPr>
            <w:tcW w:w="4516" w:type="dxa"/>
            <w:gridSpan w:val="2"/>
            <w:tcBorders>
              <w:top w:val="nil"/>
              <w:left w:val="nil"/>
              <w:right w:val="nil"/>
            </w:tcBorders>
          </w:tcPr>
          <w:p w14:paraId="65BF6BD9" w14:textId="77777777" w:rsidR="007C5FE9" w:rsidRDefault="007247C8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MS/MS resolution</w:t>
            </w:r>
          </w:p>
        </w:tc>
        <w:tc>
          <w:tcPr>
            <w:tcW w:w="3790" w:type="dxa"/>
            <w:tcBorders>
              <w:top w:val="nil"/>
              <w:left w:val="nil"/>
              <w:right w:val="nil"/>
            </w:tcBorders>
          </w:tcPr>
          <w:p w14:paraId="7B9963E2" w14:textId="77777777" w:rsidR="007C5FE9" w:rsidRDefault="007247C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7500</w:t>
            </w:r>
          </w:p>
        </w:tc>
      </w:tr>
    </w:tbl>
    <w:p w14:paraId="1348E929" w14:textId="77777777" w:rsidR="007C5FE9" w:rsidRDefault="007C5FE9">
      <w:pPr>
        <w:widowControl/>
        <w:jc w:val="center"/>
        <w:rPr>
          <w:rFonts w:ascii="Times New Roman" w:hAnsi="Times New Roman" w:cs="Times New Roman"/>
          <w:sz w:val="24"/>
        </w:rPr>
      </w:pPr>
    </w:p>
    <w:p w14:paraId="6F25975E" w14:textId="77777777" w:rsidR="007C5FE9" w:rsidRDefault="007247C8">
      <w:pPr>
        <w:widowControl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upplementary Table 3. Potential biomarkers associated with anti-arthritic effects of </w:t>
      </w:r>
      <w:proofErr w:type="spellStart"/>
      <w:r>
        <w:rPr>
          <w:rFonts w:ascii="Times New Roman" w:hAnsi="Times New Roman" w:cs="Times New Roman"/>
          <w:sz w:val="24"/>
        </w:rPr>
        <w:t>sinomenine</w:t>
      </w:r>
      <w:proofErr w:type="spellEnd"/>
      <w:r>
        <w:rPr>
          <w:rFonts w:ascii="Times New Roman" w:hAnsi="Times New Roman" w:cs="Times New Roman"/>
          <w:sz w:val="24"/>
        </w:rPr>
        <w:t xml:space="preserve"> hydrochloride (SH) on adjuvant-induced arthritis (AIA)</w:t>
      </w:r>
    </w:p>
    <w:tbl>
      <w:tblPr>
        <w:tblStyle w:val="ae"/>
        <w:tblW w:w="5339" w:type="pct"/>
        <w:jc w:val="center"/>
        <w:tblLayout w:type="fixed"/>
        <w:tblLook w:val="04A0" w:firstRow="1" w:lastRow="0" w:firstColumn="1" w:lastColumn="0" w:noHBand="0" w:noVBand="1"/>
      </w:tblPr>
      <w:tblGrid>
        <w:gridCol w:w="495"/>
        <w:gridCol w:w="3476"/>
        <w:gridCol w:w="1106"/>
        <w:gridCol w:w="1106"/>
        <w:gridCol w:w="969"/>
        <w:gridCol w:w="832"/>
        <w:gridCol w:w="885"/>
      </w:tblGrid>
      <w:tr w:rsidR="007C5FE9" w14:paraId="76D96E6B" w14:textId="77777777">
        <w:trPr>
          <w:trHeight w:val="235"/>
          <w:jc w:val="center"/>
        </w:trPr>
        <w:tc>
          <w:tcPr>
            <w:tcW w:w="50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2CEA50" w14:textId="77777777" w:rsidR="007C5FE9" w:rsidRDefault="007247C8">
            <w:pPr>
              <w:pStyle w:val="EndNoteBibliography"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35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25A79A" w14:textId="77777777" w:rsidR="007C5FE9" w:rsidRDefault="007247C8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otential biomarker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9B7CB1" w14:textId="77777777" w:rsidR="007C5FE9" w:rsidRDefault="007247C8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PingFang SC" w:hAnsi="Times New Roman" w:cs="Times New Roman"/>
                <w:color w:val="2A2F45"/>
                <w:sz w:val="20"/>
                <w:szCs w:val="20"/>
                <w:shd w:val="clear" w:color="auto" w:fill="FFFFFF"/>
              </w:rPr>
              <w:t>Theoretical m/z valu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0B3931" w14:textId="77777777" w:rsidR="007C5FE9" w:rsidRDefault="007247C8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easured m/z valu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9DCAB1" w14:textId="77777777" w:rsidR="007C5FE9" w:rsidRDefault="007247C8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pm</w:t>
            </w:r>
          </w:p>
        </w:tc>
        <w:tc>
          <w:tcPr>
            <w:tcW w:w="17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75C37D" w14:textId="77777777" w:rsidR="007C5FE9" w:rsidRDefault="007247C8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ld change value</w:t>
            </w:r>
          </w:p>
        </w:tc>
      </w:tr>
      <w:tr w:rsidR="007C5FE9" w14:paraId="3FF8A0F7" w14:textId="77777777">
        <w:trPr>
          <w:trHeight w:val="47"/>
          <w:jc w:val="center"/>
        </w:trPr>
        <w:tc>
          <w:tcPr>
            <w:tcW w:w="50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6E012D" w14:textId="77777777" w:rsidR="007C5FE9" w:rsidRDefault="007C5FE9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2FCA08" w14:textId="77777777" w:rsidR="007C5FE9" w:rsidRDefault="007C5FE9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664E9A" w14:textId="77777777" w:rsidR="007C5FE9" w:rsidRDefault="007C5FE9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E23E89" w14:textId="77777777" w:rsidR="007C5FE9" w:rsidRDefault="007C5FE9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8610BF" w14:textId="77777777" w:rsidR="007C5FE9" w:rsidRDefault="007C5FE9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3D3659" w14:textId="77777777" w:rsidR="007C5FE9" w:rsidRDefault="007247C8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5AA855" w14:textId="77777777" w:rsidR="007C5FE9" w:rsidRDefault="007247C8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S</w:t>
            </w:r>
          </w:p>
        </w:tc>
      </w:tr>
      <w:tr w:rsidR="007C5FE9" w14:paraId="402CC43A" w14:textId="77777777">
        <w:trPr>
          <w:trHeight w:val="20"/>
          <w:jc w:val="center"/>
        </w:trPr>
        <w:tc>
          <w:tcPr>
            <w:tcW w:w="5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4406A3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5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BF6C11" w14:textId="77777777" w:rsidR="007C5FE9" w:rsidRDefault="007247C8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holin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AEEF3" w:fill="auto"/>
            <w:vAlign w:val="center"/>
          </w:tcPr>
          <w:p w14:paraId="26A17B47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04.1075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0327FD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4.107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21DC8B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23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168CD8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03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263E31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347</w:t>
            </w:r>
          </w:p>
        </w:tc>
      </w:tr>
      <w:tr w:rsidR="007C5FE9" w14:paraId="01271D9A" w14:textId="77777777">
        <w:trPr>
          <w:trHeight w:val="20"/>
          <w:jc w:val="center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0CA9A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92E24" w14:textId="77777777" w:rsidR="007C5FE9" w:rsidRDefault="007247C8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cetamidopropana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AEEF3" w:fill="auto"/>
            <w:vAlign w:val="center"/>
          </w:tcPr>
          <w:p w14:paraId="2B0BFDC3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16.071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2DDC9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6.07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3277C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2.0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E941D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4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51518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93</w:t>
            </w:r>
          </w:p>
        </w:tc>
      </w:tr>
      <w:tr w:rsidR="007C5FE9" w14:paraId="4A2C9F5C" w14:textId="77777777">
        <w:trPr>
          <w:trHeight w:val="20"/>
          <w:jc w:val="center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7554A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FE881" w14:textId="77777777" w:rsidR="007C5FE9" w:rsidRDefault="007247C8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L-Isoleuc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75C06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32.102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2571A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2.10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46348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2.1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164AD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1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FF812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47</w:t>
            </w:r>
          </w:p>
        </w:tc>
      </w:tr>
      <w:tr w:rsidR="007C5FE9" w14:paraId="4338D8F9" w14:textId="77777777">
        <w:trPr>
          <w:trHeight w:val="20"/>
          <w:jc w:val="center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A5794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E835C" w14:textId="77777777" w:rsidR="007C5FE9" w:rsidRDefault="007247C8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Deoxycytid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23BE9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228.098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12B2B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8.09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1DC13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3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49B5F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47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95684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88</w:t>
            </w:r>
          </w:p>
        </w:tc>
      </w:tr>
      <w:tr w:rsidR="007C5FE9" w14:paraId="6A430B31" w14:textId="77777777">
        <w:trPr>
          <w:trHeight w:val="20"/>
          <w:jc w:val="center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8AC2F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27E36" w14:textId="77777777" w:rsidR="007C5FE9" w:rsidRDefault="007247C8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Glycerophosphocholi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0B043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258.110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6E197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8.11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9433C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2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5257F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2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C44AA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669</w:t>
            </w:r>
          </w:p>
        </w:tc>
      </w:tr>
      <w:tr w:rsidR="007C5FE9" w14:paraId="0D37B9F2" w14:textId="77777777">
        <w:trPr>
          <w:trHeight w:val="20"/>
          <w:jc w:val="center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1440C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C53C2" w14:textId="77777777" w:rsidR="007C5FE9" w:rsidRDefault="007247C8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N4-Acetylcytid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5F352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286.104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47352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6.10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8E529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C1D99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12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87045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48</w:t>
            </w:r>
          </w:p>
        </w:tc>
      </w:tr>
      <w:tr w:rsidR="007C5FE9" w14:paraId="2FE82F76" w14:textId="77777777">
        <w:trPr>
          <w:trHeight w:val="20"/>
          <w:jc w:val="center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53934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053E2" w14:textId="77777777" w:rsidR="007C5FE9" w:rsidRDefault="007247C8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ytos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EF6B1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12.050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ACC3A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2.05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9A46F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6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62E96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48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5F86C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99</w:t>
            </w:r>
          </w:p>
        </w:tc>
      </w:tr>
      <w:tr w:rsidR="007C5FE9" w14:paraId="459D3577" w14:textId="77777777">
        <w:trPr>
          <w:trHeight w:val="20"/>
          <w:jc w:val="center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18EBE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DF6CD" w14:textId="77777777" w:rsidR="007C5FE9" w:rsidRDefault="007247C8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DL-Tryptoph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1DFFA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205.097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A5AEE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5.09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F1F86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3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920F6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8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24992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091</w:t>
            </w:r>
          </w:p>
        </w:tc>
      </w:tr>
      <w:tr w:rsidR="007C5FE9" w14:paraId="1D9E0308" w14:textId="77777777">
        <w:trPr>
          <w:trHeight w:val="20"/>
          <w:jc w:val="center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8DE63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852BB" w14:textId="77777777" w:rsidR="007C5FE9" w:rsidRDefault="007247C8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L-Methion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AB6CF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50.058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40C1A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0.05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10050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6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5BFBF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7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9F58D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333</w:t>
            </w:r>
          </w:p>
        </w:tc>
      </w:tr>
      <w:tr w:rsidR="007C5FE9" w14:paraId="4669056D" w14:textId="77777777">
        <w:trPr>
          <w:trHeight w:val="20"/>
          <w:jc w:val="center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71775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BBD45" w14:textId="77777777" w:rsidR="007C5FE9" w:rsidRDefault="007247C8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Glyc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8CAC6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74.023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7C514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4.02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05E1D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5.8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7742C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5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09CB7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44</w:t>
            </w:r>
          </w:p>
        </w:tc>
      </w:tr>
      <w:tr w:rsidR="007C5FE9" w14:paraId="338B4071" w14:textId="77777777">
        <w:trPr>
          <w:trHeight w:val="20"/>
          <w:jc w:val="center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2047C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2D360" w14:textId="77777777" w:rsidR="007C5FE9" w:rsidRDefault="007247C8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Trigonell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3EAE9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60.037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7A8BD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0.03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12810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8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AB9A4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9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09B87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664</w:t>
            </w:r>
          </w:p>
        </w:tc>
      </w:tr>
      <w:tr w:rsidR="007C5FE9" w14:paraId="018A3609" w14:textId="77777777">
        <w:trPr>
          <w:trHeight w:val="20"/>
          <w:jc w:val="center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403F3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82D09" w14:textId="77777777" w:rsidR="007C5FE9" w:rsidRDefault="007247C8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L-trans-4-Methyl-2-pyrrolidinecarboxyl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48F1C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30.086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2E90F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0.08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3ADA7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1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9CB44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6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7C341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468</w:t>
            </w:r>
          </w:p>
        </w:tc>
      </w:tr>
      <w:tr w:rsidR="007C5FE9" w14:paraId="0097F76F" w14:textId="77777777">
        <w:trPr>
          <w:trHeight w:val="20"/>
          <w:jc w:val="center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7AB32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F724A" w14:textId="77777777" w:rsidR="007C5FE9" w:rsidRDefault="007247C8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etenami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026AF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41.113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8E6B1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1.11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71807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6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1849B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4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913C2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20</w:t>
            </w:r>
          </w:p>
        </w:tc>
      </w:tr>
      <w:tr w:rsidR="007C5FE9" w14:paraId="1D125688" w14:textId="77777777">
        <w:trPr>
          <w:trHeight w:val="20"/>
          <w:jc w:val="center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C1DD6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183A5" w14:textId="77777777" w:rsidR="007C5FE9" w:rsidRDefault="007247C8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llysi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41B46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46.081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70719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6.08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82C89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9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17788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67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38E99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54</w:t>
            </w:r>
          </w:p>
        </w:tc>
      </w:tr>
      <w:tr w:rsidR="007C5FE9" w14:paraId="02940FF3" w14:textId="77777777">
        <w:trPr>
          <w:trHeight w:val="20"/>
          <w:jc w:val="center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E55CD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E94BA" w14:textId="77777777" w:rsidR="007C5FE9" w:rsidRDefault="007247C8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N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Ethylglyci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C9C0F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04.071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BA1EC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4.07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FB699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CD995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7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40656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47</w:t>
            </w:r>
          </w:p>
        </w:tc>
      </w:tr>
      <w:tr w:rsidR="007C5FE9" w14:paraId="48B71970" w14:textId="77777777">
        <w:trPr>
          <w:trHeight w:val="20"/>
          <w:jc w:val="center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496C0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80371" w14:textId="77777777" w:rsidR="007C5FE9" w:rsidRDefault="007247C8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itrull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8DFA7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76.103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903E0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6.10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68C1A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4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9B895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9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AFE9F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637</w:t>
            </w:r>
          </w:p>
        </w:tc>
      </w:tr>
      <w:tr w:rsidR="007C5FE9" w14:paraId="6C6F3840" w14:textId="77777777">
        <w:trPr>
          <w:trHeight w:val="20"/>
          <w:jc w:val="center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7CB4F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F6593" w14:textId="77777777" w:rsidR="007C5FE9" w:rsidRDefault="007247C8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-Isopropylphenyl methylcarbam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88402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94.118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CFEC4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4.11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68E55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F0048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3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ACD35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16</w:t>
            </w:r>
          </w:p>
        </w:tc>
      </w:tr>
      <w:tr w:rsidR="007C5FE9" w14:paraId="7F5D49D0" w14:textId="77777777">
        <w:trPr>
          <w:trHeight w:val="20"/>
          <w:jc w:val="center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DF2D4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960FE" w14:textId="77777777" w:rsidR="007C5FE9" w:rsidRDefault="007247C8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N, N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Dimethylguanosi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AD009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12.130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BB8FF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2.13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4CC4E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1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E929E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23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B9FC7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13</w:t>
            </w:r>
          </w:p>
        </w:tc>
      </w:tr>
      <w:tr w:rsidR="007C5FE9" w14:paraId="39AD51A4" w14:textId="77777777">
        <w:trPr>
          <w:trHeight w:val="20"/>
          <w:jc w:val="center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5BD6E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0EB04" w14:textId="77777777" w:rsidR="007C5FE9" w:rsidRDefault="007247C8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is-Caffeoyl tartar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4F24A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13.052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FC1B1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3.05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6A813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1.6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AB5A5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.29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7657E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38</w:t>
            </w:r>
          </w:p>
        </w:tc>
      </w:tr>
      <w:tr w:rsidR="007C5FE9" w14:paraId="0AB543D2" w14:textId="77777777">
        <w:trPr>
          <w:trHeight w:val="20"/>
          <w:jc w:val="center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1C344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CD482" w14:textId="77777777" w:rsidR="007C5FE9" w:rsidRDefault="007247C8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D-1-Amino-2-pyrrolidinecarboxyl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139AC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31.09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E4909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1.08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4B808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.5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4FBFA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0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35D0A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220</w:t>
            </w:r>
          </w:p>
        </w:tc>
      </w:tr>
      <w:tr w:rsidR="007C5FE9" w14:paraId="7B97FE8D" w14:textId="77777777">
        <w:trPr>
          <w:trHeight w:val="20"/>
          <w:jc w:val="center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77414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D0439" w14:textId="77777777" w:rsidR="007C5FE9" w:rsidRDefault="007247C8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N-Acetylornith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7DA31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75.108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A81B0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5.10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E0864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8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4BACC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6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EEF1D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711</w:t>
            </w:r>
          </w:p>
        </w:tc>
      </w:tr>
      <w:tr w:rsidR="007C5FE9" w14:paraId="3D9E365A" w14:textId="77777777">
        <w:trPr>
          <w:trHeight w:val="20"/>
          <w:jc w:val="center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D7152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10146" w14:textId="77777777" w:rsidR="007C5FE9" w:rsidRDefault="007247C8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-Deoxyfagom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AB3E5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32.102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42D63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2.10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DF699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0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A17EF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70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50930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85</w:t>
            </w:r>
          </w:p>
        </w:tc>
      </w:tr>
      <w:tr w:rsidR="007C5FE9" w14:paraId="0D243FD4" w14:textId="77777777">
        <w:trPr>
          <w:trHeight w:val="20"/>
          <w:jc w:val="center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7F235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3E173" w14:textId="77777777" w:rsidR="007C5FE9" w:rsidRDefault="007247C8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-(beta-D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ibofuranosy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)-1,4-dihydronicotinam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CDEE8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257.113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033DB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7.11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266FF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62A04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9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6AC13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965</w:t>
            </w:r>
          </w:p>
        </w:tc>
      </w:tr>
      <w:tr w:rsidR="007C5FE9" w14:paraId="2E0723D3" w14:textId="77777777">
        <w:trPr>
          <w:trHeight w:val="20"/>
          <w:jc w:val="center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16336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7D520" w14:textId="77777777" w:rsidR="007C5FE9" w:rsidRDefault="007247C8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N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Lactoy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ethanolam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8038B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34.081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CB9F2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4.08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65993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2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71C05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67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AA776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65</w:t>
            </w:r>
          </w:p>
        </w:tc>
      </w:tr>
      <w:tr w:rsidR="007C5FE9" w14:paraId="2C31B41E" w14:textId="77777777">
        <w:trPr>
          <w:trHeight w:val="20"/>
          <w:jc w:val="center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613D7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4162B" w14:textId="77777777" w:rsidR="007C5FE9" w:rsidRDefault="007247C8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rachidy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carnit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33B26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56.406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0FE3D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56.40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65767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0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4042D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19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1128F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21</w:t>
            </w:r>
          </w:p>
        </w:tc>
      </w:tr>
      <w:tr w:rsidR="007C5FE9" w14:paraId="77E8AC85" w14:textId="77777777">
        <w:trPr>
          <w:trHeight w:val="20"/>
          <w:jc w:val="center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7B745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E99C6" w14:textId="77777777" w:rsidR="007C5FE9" w:rsidRDefault="007247C8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PC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(24:0/20:5(5Z,8Z,11Z,14Z,17Z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E143F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892.681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BB47E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92.67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80610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9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D67D0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46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43B6D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80</w:t>
            </w:r>
          </w:p>
        </w:tc>
      </w:tr>
      <w:tr w:rsidR="007C5FE9" w14:paraId="6C5217EE" w14:textId="77777777">
        <w:trPr>
          <w:trHeight w:val="20"/>
          <w:jc w:val="center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F681F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A4634" w14:textId="77777777" w:rsidR="007C5FE9" w:rsidRDefault="007247C8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PC (20:2(11Z,14Z)/15: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403AC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772.585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D9B99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72.58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72CAE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9B880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6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7BD34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18</w:t>
            </w:r>
          </w:p>
        </w:tc>
      </w:tr>
      <w:tr w:rsidR="007C5FE9" w14:paraId="4A5E1A70" w14:textId="77777777">
        <w:trPr>
          <w:trHeight w:val="20"/>
          <w:jc w:val="center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CED77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28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EA635" w14:textId="77777777" w:rsidR="007C5FE9" w:rsidRDefault="007247C8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PC (24:1(15Z)/20:5(5Z,8Z,11Z,14Z,17Z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AE6AA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890.665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FF66E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90.66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DAF4E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6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B18E7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31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74065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89</w:t>
            </w:r>
          </w:p>
        </w:tc>
      </w:tr>
      <w:tr w:rsidR="007C5FE9" w14:paraId="6C8D27F1" w14:textId="77777777">
        <w:trPr>
          <w:trHeight w:val="20"/>
          <w:jc w:val="center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919ED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44768" w14:textId="77777777" w:rsidR="007C5FE9" w:rsidRDefault="007247C8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PC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(24:1(15Z)/22:4(7Z,10Z,13Z,16Z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41DFF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920.713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FA8D7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20.71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CF47A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4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BEB41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43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CC48D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62</w:t>
            </w:r>
          </w:p>
        </w:tc>
      </w:tr>
      <w:tr w:rsidR="007C5FE9" w14:paraId="466303A5" w14:textId="77777777">
        <w:trPr>
          <w:trHeight w:val="20"/>
          <w:jc w:val="center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236C4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C04E6" w14:textId="77777777" w:rsidR="007C5FE9" w:rsidRDefault="007247C8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PC (P-18:0/16: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4C399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746.608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08877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46.60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02CCD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1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379C9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67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3C82B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92</w:t>
            </w:r>
          </w:p>
        </w:tc>
      </w:tr>
      <w:tr w:rsidR="007C5FE9" w14:paraId="2F65A62C" w14:textId="77777777">
        <w:trPr>
          <w:trHeight w:val="20"/>
          <w:jc w:val="center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FAB9A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72AE8" w14:textId="77777777" w:rsidR="007C5FE9" w:rsidRDefault="007247C8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PC (22:2(13Z,16Z)/14: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5D8B3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786.601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743BD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86.6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E751D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FB000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84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FE15F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21</w:t>
            </w:r>
          </w:p>
        </w:tc>
      </w:tr>
      <w:tr w:rsidR="007C5FE9" w14:paraId="2ECE7F82" w14:textId="77777777">
        <w:trPr>
          <w:trHeight w:val="20"/>
          <w:jc w:val="center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4A359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B8477" w14:textId="77777777" w:rsidR="007C5FE9" w:rsidRDefault="007247C8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PC (18:2(9Z,12Z)/14: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5C216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730.539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3C5BF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30.53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5FEAF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878A9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34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9B340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39</w:t>
            </w:r>
          </w:p>
        </w:tc>
      </w:tr>
      <w:tr w:rsidR="007C5FE9" w14:paraId="082390E1" w14:textId="77777777">
        <w:trPr>
          <w:trHeight w:val="20"/>
          <w:jc w:val="center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E6F39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DC51C" w14:textId="77777777" w:rsidR="007C5FE9" w:rsidRDefault="007247C8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arbado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F901F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263.077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8E402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3.07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FE609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6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8C1C8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0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EFFAE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932</w:t>
            </w:r>
          </w:p>
        </w:tc>
      </w:tr>
      <w:tr w:rsidR="007C5FE9" w14:paraId="48170BBF" w14:textId="77777777">
        <w:trPr>
          <w:trHeight w:val="20"/>
          <w:jc w:val="center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9B2F9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3CCE0" w14:textId="77777777" w:rsidR="007C5FE9" w:rsidRDefault="007247C8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Piperi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7A616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286.151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B6573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6.14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F9CE1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.0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2551B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46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7BFD4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56</w:t>
            </w:r>
          </w:p>
        </w:tc>
      </w:tr>
      <w:tr w:rsidR="007C5FE9" w14:paraId="681D3477" w14:textId="77777777">
        <w:trPr>
          <w:trHeight w:val="20"/>
          <w:jc w:val="center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A6F29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74A63" w14:textId="77777777" w:rsidR="007C5FE9" w:rsidRDefault="007247C8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Demethylated antipyr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DB7A5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75.087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AFC32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5.08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A0067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E3B05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2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B1339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824</w:t>
            </w:r>
          </w:p>
        </w:tc>
      </w:tr>
      <w:tr w:rsidR="007C5FE9" w14:paraId="081CEDBE" w14:textId="77777777">
        <w:trPr>
          <w:trHeight w:val="20"/>
          <w:jc w:val="center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2B35D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7D379" w14:textId="77777777" w:rsidR="007C5FE9" w:rsidRDefault="007247C8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PC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2:6(4Z,7Z,10Z,13Z,16Z,19Z)/20:4(5Z,8Z,11Z,14Z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896E3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854.570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13258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54.57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5366F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5F958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3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B8793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576</w:t>
            </w:r>
          </w:p>
        </w:tc>
      </w:tr>
      <w:tr w:rsidR="007C5FE9" w14:paraId="7DABEB93" w14:textId="77777777">
        <w:trPr>
          <w:trHeight w:val="20"/>
          <w:jc w:val="center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9559C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6155E" w14:textId="77777777" w:rsidR="007C5FE9" w:rsidRDefault="007247C8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(-)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atairesino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E8CDD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59.151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EF2B2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9.14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16C9C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6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05D43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0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69CD8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287</w:t>
            </w:r>
          </w:p>
        </w:tc>
      </w:tr>
      <w:tr w:rsidR="007C5FE9" w14:paraId="2686D4A7" w14:textId="77777777">
        <w:trPr>
          <w:trHeight w:val="20"/>
          <w:jc w:val="center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94FD4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84160" w14:textId="77777777" w:rsidR="007C5FE9" w:rsidRDefault="007247C8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PC (22:5(7Z,10Z,13Z,16Z,19Z)/18:3(6Z,9Z,12Z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0ACAF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830.571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D80E0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30.57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60045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1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52A50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4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51156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484</w:t>
            </w:r>
          </w:p>
        </w:tc>
      </w:tr>
      <w:tr w:rsidR="007C5FE9" w14:paraId="32E9F974" w14:textId="77777777">
        <w:trPr>
          <w:trHeight w:val="20"/>
          <w:jc w:val="center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8DE4A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48BA3" w14:textId="77777777" w:rsidR="007C5FE9" w:rsidRDefault="007247C8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PC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(22:2(13Z,16Z)/15: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D9C05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800.617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7414F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00.61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15735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B481F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67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AAC1F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22</w:t>
            </w:r>
          </w:p>
        </w:tc>
      </w:tr>
      <w:tr w:rsidR="007C5FE9" w14:paraId="465F8EF6" w14:textId="77777777">
        <w:trPr>
          <w:trHeight w:val="20"/>
          <w:jc w:val="center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3A8F6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5CCB1" w14:textId="77777777" w:rsidR="007C5FE9" w:rsidRDefault="007247C8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PC (16:0/14: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A8EA7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706.540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F42F5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06.53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883DF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0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7FE2B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22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E90A4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19</w:t>
            </w:r>
          </w:p>
        </w:tc>
      </w:tr>
      <w:tr w:rsidR="007C5FE9" w14:paraId="22D675FF" w14:textId="77777777">
        <w:trPr>
          <w:trHeight w:val="20"/>
          <w:jc w:val="center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C53B9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4D0AD" w14:textId="77777777" w:rsidR="007C5FE9" w:rsidRDefault="007247C8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PC (22:6(4Z,7Z,10Z,13Z,16Z,19Z)/20: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648FA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862.632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A6746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62.63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8DB11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91814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82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DAF9A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22</w:t>
            </w:r>
          </w:p>
        </w:tc>
      </w:tr>
      <w:tr w:rsidR="007C5FE9" w14:paraId="18CACB9A" w14:textId="77777777">
        <w:trPr>
          <w:trHeight w:val="20"/>
          <w:jc w:val="center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98351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F7F70" w14:textId="77777777" w:rsidR="007C5FE9" w:rsidRDefault="007247C8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PC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(22:6(4Z,7Z,10Z,13Z,16Z,19Z)/20:1(11Z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8AA54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860.617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B2CA8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60.61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D288E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9D5C9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43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B3FC9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98</w:t>
            </w:r>
          </w:p>
        </w:tc>
      </w:tr>
      <w:tr w:rsidR="007C5FE9" w14:paraId="227EB707" w14:textId="77777777">
        <w:trPr>
          <w:trHeight w:val="20"/>
          <w:jc w:val="center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194A9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0D655" w14:textId="77777777" w:rsidR="007C5FE9" w:rsidRDefault="007247C8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PC (22:2(13Z,16Z)/20:2(11Z,14Z)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B6AE7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866.664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0C24F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66.66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B38DA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0C91B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51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FD659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55</w:t>
            </w:r>
          </w:p>
        </w:tc>
      </w:tr>
      <w:tr w:rsidR="007C5FE9" w14:paraId="177145CE" w14:textId="77777777">
        <w:trPr>
          <w:trHeight w:val="20"/>
          <w:jc w:val="center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03ED6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799E5" w14:textId="77777777" w:rsidR="007C5FE9" w:rsidRDefault="007247C8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-oxo-Retino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7AD4D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15.196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024E9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5.19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4D27D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BE911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7.29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8FAFB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6</w:t>
            </w:r>
          </w:p>
        </w:tc>
      </w:tr>
      <w:tr w:rsidR="007C5FE9" w14:paraId="3B5C58DB" w14:textId="77777777">
        <w:trPr>
          <w:trHeight w:val="20"/>
          <w:jc w:val="center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FA269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68749" w14:textId="77777777" w:rsidR="007C5FE9" w:rsidRDefault="007247C8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ll-trans-Retino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0E026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01.217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3E98B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1.21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36E3D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8CDA4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5.89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5B7E3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53</w:t>
            </w:r>
          </w:p>
        </w:tc>
      </w:tr>
      <w:tr w:rsidR="007C5FE9" w14:paraId="1E35BB29" w14:textId="77777777">
        <w:trPr>
          <w:trHeight w:val="20"/>
          <w:jc w:val="center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9AEC9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33E12" w14:textId="77777777" w:rsidR="007C5FE9" w:rsidRDefault="007247C8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Guanidinosuccin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10558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76.071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6BB6A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6.06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09F0F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.9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2DC36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6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6F4AF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701</w:t>
            </w:r>
          </w:p>
        </w:tc>
      </w:tr>
      <w:tr w:rsidR="007C5FE9" w14:paraId="1C964FDA" w14:textId="77777777">
        <w:trPr>
          <w:trHeight w:val="20"/>
          <w:jc w:val="center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9E8B7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17FA3" w14:textId="77777777" w:rsidR="007C5FE9" w:rsidRDefault="007247C8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-Chloro-N-(1-methylethyl)-1,3,5-triazine-2,4-diam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A4ACF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88.071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4C2B0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8.07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DAB75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7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79953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7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1B555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121</w:t>
            </w:r>
          </w:p>
        </w:tc>
      </w:tr>
      <w:tr w:rsidR="007C5FE9" w14:paraId="12118EC8" w14:textId="77777777">
        <w:trPr>
          <w:trHeight w:val="20"/>
          <w:jc w:val="center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22D18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8D5D3" w14:textId="77777777" w:rsidR="007C5FE9" w:rsidRDefault="007247C8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PC (18:0/18: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FCCE7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790.623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49E2C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90.63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4D952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0.9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208BD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63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60E5A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58</w:t>
            </w:r>
          </w:p>
        </w:tc>
      </w:tr>
      <w:tr w:rsidR="007C5FE9" w14:paraId="4F0AD831" w14:textId="77777777">
        <w:trPr>
          <w:trHeight w:val="20"/>
          <w:jc w:val="center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F3A57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DF179" w14:textId="77777777" w:rsidR="007C5FE9" w:rsidRDefault="007247C8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N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ethylnicotinamid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58EF1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37.071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9812D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7.07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D7C15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3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DF836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03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80D80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54</w:t>
            </w:r>
          </w:p>
        </w:tc>
      </w:tr>
      <w:tr w:rsidR="007C5FE9" w14:paraId="0EA9124B" w14:textId="77777777">
        <w:trPr>
          <w:trHeight w:val="20"/>
          <w:jc w:val="center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4B0D5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0BDD6" w14:textId="77777777" w:rsidR="007C5FE9" w:rsidRDefault="007247C8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Ent-15-Kaurene-17,19-dio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F884C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33.206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C7F02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3.20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160CC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B2943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0.52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A96D4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4</w:t>
            </w:r>
          </w:p>
        </w:tc>
      </w:tr>
      <w:tr w:rsidR="007C5FE9" w14:paraId="7F5580CE" w14:textId="77777777">
        <w:trPr>
          <w:trHeight w:val="20"/>
          <w:jc w:val="center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F8178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6913D" w14:textId="77777777" w:rsidR="007C5FE9" w:rsidRDefault="007247C8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PC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2:5(4Z,7Z,10Z,13Z,16Z)/20:5(5Z,8Z,11Z,14Z,17Z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EB749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854.571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A5B77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54.57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3A617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7B399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3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1B625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283</w:t>
            </w:r>
          </w:p>
        </w:tc>
      </w:tr>
      <w:tr w:rsidR="007C5FE9" w14:paraId="5CBA3588" w14:textId="77777777">
        <w:trPr>
          <w:trHeight w:val="20"/>
          <w:jc w:val="center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B5719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92217" w14:textId="77777777" w:rsidR="007C5FE9" w:rsidRDefault="007247C8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omo-L-argin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D9530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89.135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11B31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9.13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D0EF4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7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36C8C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7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822C1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85</w:t>
            </w:r>
          </w:p>
        </w:tc>
      </w:tr>
      <w:tr w:rsidR="007C5FE9" w14:paraId="3CDA15CB" w14:textId="77777777">
        <w:trPr>
          <w:trHeight w:val="20"/>
          <w:jc w:val="center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48024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4C7D6" w14:textId="77777777" w:rsidR="007C5FE9" w:rsidRDefault="007247C8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Ent-15,16-Epoxy-1(10),13(16),14-halimatrien-19-o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31FCD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17.211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7EB1F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7.21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3AA40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7369C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.78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6E4F3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85</w:t>
            </w:r>
          </w:p>
        </w:tc>
      </w:tr>
      <w:tr w:rsidR="007C5FE9" w14:paraId="48BB6B8F" w14:textId="77777777">
        <w:trPr>
          <w:trHeight w:val="20"/>
          <w:jc w:val="center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2EC95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ACFD1" w14:textId="77777777" w:rsidR="007C5FE9" w:rsidRDefault="007247C8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7a-Ethynylestradi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36DE6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297.185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BFCC1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7.18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C36AE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9.0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A7E63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0.35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F7940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2</w:t>
            </w:r>
          </w:p>
        </w:tc>
      </w:tr>
      <w:tr w:rsidR="007C5FE9" w14:paraId="0385E836" w14:textId="77777777">
        <w:trPr>
          <w:trHeight w:val="20"/>
          <w:jc w:val="center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A2896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3E1F3" w14:textId="77777777" w:rsidR="007C5FE9" w:rsidRDefault="007247C8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Lys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PC (14:0/0: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010DA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68.308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35269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8.30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D7078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6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07BC3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1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8F5AE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650</w:t>
            </w:r>
          </w:p>
        </w:tc>
      </w:tr>
      <w:tr w:rsidR="007C5FE9" w14:paraId="0F576E5F" w14:textId="77777777">
        <w:trPr>
          <w:trHeight w:val="20"/>
          <w:jc w:val="center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A047B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ACA9C" w14:textId="77777777" w:rsidR="007C5FE9" w:rsidRDefault="007247C8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-Acetyl-2,3-dihydro-7-methyl-1H-pyrroliz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B9A09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64.103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14387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4.10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88057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24.3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04B77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59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C0779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62</w:t>
            </w:r>
          </w:p>
        </w:tc>
      </w:tr>
      <w:tr w:rsidR="007C5FE9" w14:paraId="7BBE58D4" w14:textId="77777777">
        <w:trPr>
          <w:trHeight w:val="20"/>
          <w:jc w:val="center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1FBF1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B26B1" w14:textId="77777777" w:rsidR="007C5FE9" w:rsidRDefault="007247C8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Lys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PC (20:4(5Z,8Z,11Z,14Z)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81B7B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544.341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32CF4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44.34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05C71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4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71FB0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0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7651A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825</w:t>
            </w:r>
          </w:p>
        </w:tc>
      </w:tr>
      <w:tr w:rsidR="007C5FE9" w14:paraId="04BA13FA" w14:textId="77777777">
        <w:trPr>
          <w:trHeight w:val="20"/>
          <w:jc w:val="center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2BAAB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0237C" w14:textId="77777777" w:rsidR="007C5FE9" w:rsidRDefault="007247C8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Lys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PC (18:1(9Z)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E456D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522.355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A70B1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22.35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20727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1.5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91646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0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82A43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845</w:t>
            </w:r>
          </w:p>
        </w:tc>
      </w:tr>
      <w:tr w:rsidR="007C5FE9" w14:paraId="3FEFFC4B" w14:textId="77777777">
        <w:trPr>
          <w:trHeight w:val="20"/>
          <w:jc w:val="center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D03CE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7F990" w14:textId="77777777" w:rsidR="007C5FE9" w:rsidRDefault="007247C8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ptadecanoyl carnit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DC960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14.358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34D54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4.35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A671C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4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25D9D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75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E0B9A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16</w:t>
            </w:r>
          </w:p>
        </w:tc>
      </w:tr>
      <w:tr w:rsidR="007C5FE9" w14:paraId="1D43CE04" w14:textId="77777777">
        <w:trPr>
          <w:trHeight w:val="20"/>
          <w:jc w:val="center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EB211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23ACC" w14:textId="77777777" w:rsidR="007C5FE9" w:rsidRDefault="007247C8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L-Glutam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6916F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45.061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60367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5.06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D431C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9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467F6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73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4F339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88</w:t>
            </w:r>
          </w:p>
        </w:tc>
      </w:tr>
      <w:tr w:rsidR="007C5FE9" w14:paraId="1B72D7B2" w14:textId="77777777">
        <w:trPr>
          <w:trHeight w:val="20"/>
          <w:jc w:val="center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3301E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9BF60" w14:textId="77777777" w:rsidR="007C5FE9" w:rsidRDefault="007247C8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LysoP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(16:1(9Z)/0: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F7C80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94.325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7FDF1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94.32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5A5F2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C12E1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1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D03AD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689</w:t>
            </w:r>
          </w:p>
        </w:tc>
      </w:tr>
      <w:tr w:rsidR="007C5FE9" w14:paraId="617CE049" w14:textId="77777777">
        <w:trPr>
          <w:trHeight w:val="20"/>
          <w:jc w:val="center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984F5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E74D0" w14:textId="77777777" w:rsidR="007C5FE9" w:rsidRDefault="007247C8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N'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ydroxysaxitox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3FFD2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16.137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9CDDE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6.13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B886D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0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DA214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0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FA2FF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783</w:t>
            </w:r>
          </w:p>
        </w:tc>
      </w:tr>
      <w:tr w:rsidR="007C5FE9" w14:paraId="590DEA6D" w14:textId="77777777">
        <w:trPr>
          <w:trHeight w:val="20"/>
          <w:jc w:val="center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52D95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27788" w14:textId="77777777" w:rsidR="007C5FE9" w:rsidRDefault="007247C8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Juvocime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08469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299.201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4681D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9.2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B14AD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4F94D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0.64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CF19D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1</w:t>
            </w:r>
          </w:p>
        </w:tc>
      </w:tr>
      <w:tr w:rsidR="007C5FE9" w14:paraId="25FD63CE" w14:textId="77777777">
        <w:trPr>
          <w:trHeight w:val="20"/>
          <w:jc w:val="center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74200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BAAC8" w14:textId="77777777" w:rsidR="007C5FE9" w:rsidRDefault="007247C8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L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xanoylcarniti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377A5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260.186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1EF99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0.18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1A7C3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2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D9BE3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84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22836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06</w:t>
            </w:r>
          </w:p>
        </w:tc>
      </w:tr>
      <w:tr w:rsidR="007C5FE9" w14:paraId="1B5513D8" w14:textId="77777777">
        <w:trPr>
          <w:trHeight w:val="20"/>
          <w:jc w:val="center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A948E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1C056" w14:textId="77777777" w:rsidR="007C5FE9" w:rsidRDefault="007247C8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lpha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ydroxyisobutyr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C7848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03.039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F6895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3.03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BCA83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3.8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4C7C7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22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0DC02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74</w:t>
            </w:r>
          </w:p>
        </w:tc>
      </w:tr>
      <w:tr w:rsidR="007C5FE9" w14:paraId="07CA0C2F" w14:textId="77777777">
        <w:trPr>
          <w:trHeight w:val="20"/>
          <w:jc w:val="center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6F427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135DE" w14:textId="77777777" w:rsidR="007C5FE9" w:rsidRDefault="007247C8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Thymid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C33E2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01.104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F1B59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1.10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912A7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8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D6B08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28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FEDFE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02</w:t>
            </w:r>
          </w:p>
        </w:tc>
      </w:tr>
      <w:tr w:rsidR="007C5FE9" w14:paraId="73815516" w14:textId="77777777">
        <w:trPr>
          <w:trHeight w:val="20"/>
          <w:jc w:val="center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2118E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8746B" w14:textId="77777777" w:rsidR="007C5FE9" w:rsidRDefault="007247C8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lpha-Tocophe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6DBDA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29.374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D0FC4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9.37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2964F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6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D592B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40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2CC39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28</w:t>
            </w:r>
          </w:p>
        </w:tc>
      </w:tr>
      <w:tr w:rsidR="007C5FE9" w14:paraId="4C9148C7" w14:textId="77777777">
        <w:trPr>
          <w:trHeight w:val="20"/>
          <w:jc w:val="center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A178A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5EE5C" w14:textId="77777777" w:rsidR="007C5FE9" w:rsidRDefault="007247C8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Pseudouridi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62879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243.062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B76E8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3.06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D9106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1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17EDB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9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C4BB6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97</w:t>
            </w:r>
          </w:p>
        </w:tc>
      </w:tr>
      <w:tr w:rsidR="007C5FE9" w14:paraId="08C58300" w14:textId="77777777">
        <w:trPr>
          <w:trHeight w:val="20"/>
          <w:jc w:val="center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1D4F4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38C99" w14:textId="77777777" w:rsidR="007C5FE9" w:rsidRDefault="007247C8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L-Threon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5C271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18.050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1425D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8.05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BD767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2.5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380A9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6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B78C8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001</w:t>
            </w:r>
          </w:p>
        </w:tc>
      </w:tr>
      <w:tr w:rsidR="007C5FE9" w14:paraId="1FFDC809" w14:textId="77777777">
        <w:trPr>
          <w:trHeight w:val="20"/>
          <w:jc w:val="center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F51AC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CEF94" w14:textId="77777777" w:rsidR="007C5FE9" w:rsidRDefault="007247C8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Succinic acid semialdehy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FCE2C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01.023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51373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1.02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7F5BA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4.8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A96F8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47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E7CFC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09</w:t>
            </w:r>
          </w:p>
        </w:tc>
      </w:tr>
      <w:tr w:rsidR="007C5FE9" w14:paraId="6053F712" w14:textId="77777777">
        <w:trPr>
          <w:trHeight w:val="20"/>
          <w:jc w:val="center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FB7BE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8CFE3" w14:textId="77777777" w:rsidR="007C5FE9" w:rsidRDefault="007247C8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-Hydroxystear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C0578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299.259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A8372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9.25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15E64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0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F0216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6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FE514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546</w:t>
            </w:r>
          </w:p>
        </w:tc>
      </w:tr>
      <w:tr w:rsidR="007C5FE9" w14:paraId="07A2E6C3" w14:textId="77777777">
        <w:trPr>
          <w:trHeight w:val="20"/>
          <w:jc w:val="center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A6055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E5AD9" w14:textId="77777777" w:rsidR="007C5FE9" w:rsidRDefault="007247C8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Prostaglandin A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FF2A0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33.207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BBC04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3.20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8C1C4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2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E4DA8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.77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5C428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54</w:t>
            </w:r>
          </w:p>
        </w:tc>
      </w:tr>
      <w:tr w:rsidR="007C5FE9" w14:paraId="59AE7520" w14:textId="77777777">
        <w:trPr>
          <w:trHeight w:val="20"/>
          <w:jc w:val="center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B821D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B39A7" w14:textId="77777777" w:rsidR="007C5FE9" w:rsidRDefault="007247C8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D-Glutam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F681A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45.060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97C46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5.06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14034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2.7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8DC42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2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6DA39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514</w:t>
            </w:r>
          </w:p>
        </w:tc>
      </w:tr>
      <w:tr w:rsidR="007C5FE9" w14:paraId="7CB138A3" w14:textId="77777777">
        <w:trPr>
          <w:trHeight w:val="20"/>
          <w:jc w:val="center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04437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5A190" w14:textId="77777777" w:rsidR="007C5FE9" w:rsidRDefault="007247C8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LysoP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(18:1(9Z)/0: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3D1E6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435.252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8546C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35.25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B9457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3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6B708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4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87731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589</w:t>
            </w:r>
          </w:p>
        </w:tc>
      </w:tr>
      <w:tr w:rsidR="007C5FE9" w14:paraId="376EAF98" w14:textId="77777777">
        <w:trPr>
          <w:trHeight w:val="20"/>
          <w:jc w:val="center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6BB01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0F49A" w14:textId="77777777" w:rsidR="007C5FE9" w:rsidRDefault="007247C8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-Hydroxycinnam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46641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63.039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388D4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3.03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51637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4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216B7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4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E696A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68</w:t>
            </w:r>
          </w:p>
        </w:tc>
      </w:tr>
      <w:tr w:rsidR="007C5FE9" w14:paraId="23735F92" w14:textId="77777777">
        <w:trPr>
          <w:trHeight w:val="20"/>
          <w:jc w:val="center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33AE1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6895B" w14:textId="77777777" w:rsidR="007C5FE9" w:rsidRDefault="007247C8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Prostaglandin E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023B3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51.218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67A57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1.21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06686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0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9F386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.90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05B82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29</w:t>
            </w:r>
          </w:p>
        </w:tc>
      </w:tr>
      <w:tr w:rsidR="007C5FE9" w14:paraId="7371B64E" w14:textId="77777777">
        <w:trPr>
          <w:trHeight w:val="20"/>
          <w:jc w:val="center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6399C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CD9C9" w14:textId="77777777" w:rsidR="007C5FE9" w:rsidRDefault="007247C8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Phenylpyruv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BABC5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63.039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95D71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3.03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271DC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3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6D0CA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30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498AC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05</w:t>
            </w:r>
          </w:p>
        </w:tc>
      </w:tr>
      <w:tr w:rsidR="007C5FE9" w14:paraId="734F4A8D" w14:textId="77777777">
        <w:trPr>
          <w:trHeight w:val="20"/>
          <w:jc w:val="center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BB489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9E2AD" w14:textId="77777777" w:rsidR="007C5FE9" w:rsidRDefault="007247C8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lpha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Ketoisovaler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A113D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15.039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43DE1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5.03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6D014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3.7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98C53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9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905C5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04</w:t>
            </w:r>
          </w:p>
        </w:tc>
      </w:tr>
      <w:tr w:rsidR="007C5FE9" w14:paraId="6191FD6D" w14:textId="77777777">
        <w:trPr>
          <w:trHeight w:val="20"/>
          <w:jc w:val="center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C0A52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4B272" w14:textId="77777777" w:rsidR="007C5FE9" w:rsidRDefault="007247C8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(R)-lipo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EA445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223.019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0B147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3.07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DABD6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225.4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60FAE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9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43F02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42</w:t>
            </w:r>
          </w:p>
        </w:tc>
      </w:tr>
      <w:tr w:rsidR="007C5FE9" w14:paraId="796BFE11" w14:textId="77777777">
        <w:trPr>
          <w:trHeight w:val="20"/>
          <w:jc w:val="center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4264D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E1A6E" w14:textId="77777777" w:rsidR="007C5FE9" w:rsidRDefault="007247C8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ytid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8F295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242.078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F2B72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2.07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2B537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6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EE21C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37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531FF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88</w:t>
            </w:r>
          </w:p>
        </w:tc>
      </w:tr>
      <w:tr w:rsidR="007C5FE9" w14:paraId="7419385C" w14:textId="77777777">
        <w:trPr>
          <w:trHeight w:val="20"/>
          <w:jc w:val="center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ECABC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4722D" w14:textId="77777777" w:rsidR="007C5FE9" w:rsidRDefault="007247C8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N-p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oumaroyloctopami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D070E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298.114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494B4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8.10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99775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.0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423B8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8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B16DF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182</w:t>
            </w:r>
          </w:p>
        </w:tc>
      </w:tr>
      <w:tr w:rsidR="007C5FE9" w14:paraId="16BD42E1" w14:textId="77777777">
        <w:trPr>
          <w:trHeight w:val="20"/>
          <w:jc w:val="center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408FA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9137E" w14:textId="77777777" w:rsidR="007C5FE9" w:rsidRDefault="007247C8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Pyrrolidonecarboxyl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DBD36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28.034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0A4F3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8.03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4BA13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3.1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31C6F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2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68447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379</w:t>
            </w:r>
          </w:p>
        </w:tc>
      </w:tr>
      <w:tr w:rsidR="007C5FE9" w14:paraId="069E766A" w14:textId="77777777">
        <w:trPr>
          <w:trHeight w:val="20"/>
          <w:jc w:val="center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B7638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3434C" w14:textId="77777777" w:rsidR="007C5FE9" w:rsidRDefault="007247C8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Jasmon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9854F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209.118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C2B92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9.11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07440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2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8B0F6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38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9B4EC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13</w:t>
            </w:r>
          </w:p>
        </w:tc>
      </w:tr>
      <w:tr w:rsidR="007C5FE9" w14:paraId="559AEDF3" w14:textId="77777777">
        <w:trPr>
          <w:trHeight w:val="20"/>
          <w:jc w:val="center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1683A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81C04" w14:textId="77777777" w:rsidR="007C5FE9" w:rsidRDefault="007247C8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-Hydroxy-L-Tryptoph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7C710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221.092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C754D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1.09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CBF33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3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FD227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2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E1F13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370</w:t>
            </w:r>
          </w:p>
        </w:tc>
      </w:tr>
      <w:tr w:rsidR="007C5FE9" w14:paraId="0F2845F3" w14:textId="77777777">
        <w:trPr>
          <w:trHeight w:val="20"/>
          <w:jc w:val="center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75925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3C06D" w14:textId="77777777" w:rsidR="007C5FE9" w:rsidRDefault="007247C8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2-KE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9E33A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17.212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EE271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7.21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1CFA2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0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757BE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.11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DB7FE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61</w:t>
            </w:r>
          </w:p>
        </w:tc>
      </w:tr>
      <w:tr w:rsidR="007C5FE9" w14:paraId="24979690" w14:textId="77777777">
        <w:trPr>
          <w:trHeight w:val="20"/>
          <w:jc w:val="center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02802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B88CD" w14:textId="77777777" w:rsidR="007C5FE9" w:rsidRDefault="007247C8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gamma-Aminobutyr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C0387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02.055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030D4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2.05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E063E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3.1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2281B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65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95466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59</w:t>
            </w:r>
          </w:p>
        </w:tc>
      </w:tr>
      <w:tr w:rsidR="007C5FE9" w14:paraId="262E3EF4" w14:textId="77777777">
        <w:trPr>
          <w:trHeight w:val="20"/>
          <w:jc w:val="center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7CD0E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27B83" w14:textId="77777777" w:rsidR="007C5FE9" w:rsidRDefault="007247C8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arnos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919E0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31.192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24C37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1.19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2A969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0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9D9F0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7.31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AC040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1</w:t>
            </w:r>
          </w:p>
        </w:tc>
      </w:tr>
      <w:tr w:rsidR="007C5FE9" w14:paraId="631694C8" w14:textId="77777777">
        <w:trPr>
          <w:trHeight w:val="20"/>
          <w:jc w:val="center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1D91A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298B5" w14:textId="77777777" w:rsidR="007C5FE9" w:rsidRDefault="007247C8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5-Keto-13,14-dihydroprostaglandin A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91E90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33.207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646BE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3.20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4A4FE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1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A6012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.91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45B12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57</w:t>
            </w:r>
          </w:p>
        </w:tc>
      </w:tr>
      <w:tr w:rsidR="007C5FE9" w14:paraId="7E9258F0" w14:textId="77777777">
        <w:trPr>
          <w:trHeight w:val="20"/>
          <w:jc w:val="center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6B54A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89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5C2A8" w14:textId="77777777" w:rsidR="007C5FE9" w:rsidRDefault="007247C8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2-HPE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97AB9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35.223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6074B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5.22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273ED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5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64753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11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B41A6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58</w:t>
            </w:r>
          </w:p>
        </w:tc>
      </w:tr>
      <w:tr w:rsidR="007C5FE9" w14:paraId="45CD9253" w14:textId="77777777">
        <w:trPr>
          <w:trHeight w:val="20"/>
          <w:jc w:val="center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AF502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63773" w14:textId="77777777" w:rsidR="007C5FE9" w:rsidRDefault="007247C8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acemethioni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A1BEF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48.043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E5B8B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8.043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AB46B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8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8644E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9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CF2DC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553</w:t>
            </w:r>
          </w:p>
        </w:tc>
      </w:tr>
      <w:tr w:rsidR="007C5FE9" w14:paraId="7E881813" w14:textId="77777777">
        <w:trPr>
          <w:trHeight w:val="20"/>
          <w:jc w:val="center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36107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E4972" w14:textId="77777777" w:rsidR="007C5FE9" w:rsidRDefault="007247C8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reatin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476A7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14.066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8AF25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4.06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40D69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0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34F6F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6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B2A71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19</w:t>
            </w:r>
          </w:p>
        </w:tc>
      </w:tr>
      <w:tr w:rsidR="007C5FE9" w14:paraId="60D5C28E" w14:textId="77777777">
        <w:trPr>
          <w:trHeight w:val="20"/>
          <w:jc w:val="center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087BD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43ACD" w14:textId="77777777" w:rsidR="007C5FE9" w:rsidRDefault="007247C8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esvera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0757C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227.064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7D391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7.07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C3105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26.5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13EB9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3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FF1A3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057</w:t>
            </w:r>
          </w:p>
        </w:tc>
      </w:tr>
      <w:tr w:rsidR="007C5FE9" w14:paraId="35BC17BC" w14:textId="77777777">
        <w:trPr>
          <w:trHeight w:val="20"/>
          <w:jc w:val="center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5BCF6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ECC70" w14:textId="77777777" w:rsidR="007C5FE9" w:rsidRDefault="007247C8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L-Prol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59876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16.071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6D46A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6.07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FAF8F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7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F04F8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7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EA065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96</w:t>
            </w:r>
          </w:p>
        </w:tc>
      </w:tr>
      <w:tr w:rsidR="007C5FE9" w14:paraId="3D7A02E5" w14:textId="77777777">
        <w:trPr>
          <w:trHeight w:val="20"/>
          <w:jc w:val="center"/>
        </w:trPr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E7675C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74E2A7" w14:textId="77777777" w:rsidR="007C5FE9" w:rsidRDefault="007247C8">
            <w:pPr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5-Keto-prostaglandin E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27FD47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349.2026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2C7A1E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9.20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5584E7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23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D847A5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.133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41417C" w14:textId="77777777" w:rsidR="007C5FE9" w:rsidRDefault="007247C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51</w:t>
            </w:r>
          </w:p>
        </w:tc>
      </w:tr>
    </w:tbl>
    <w:p w14:paraId="0CCDE4A9" w14:textId="77777777" w:rsidR="007C5FE9" w:rsidRDefault="007247C8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A: Normal group vs. AIA group. </w:t>
      </w:r>
    </w:p>
    <w:p w14:paraId="51C9D639" w14:textId="77777777" w:rsidR="007C5FE9" w:rsidRDefault="007247C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: AIA group vs. SH group.</w:t>
      </w:r>
    </w:p>
    <w:p w14:paraId="472C36B4" w14:textId="77777777" w:rsidR="007C5FE9" w:rsidRDefault="007C5FE9">
      <w:pPr>
        <w:widowControl/>
        <w:jc w:val="left"/>
        <w:rPr>
          <w:rFonts w:ascii="Times New Roman" w:hAnsi="Times New Roman" w:cs="Times New Roman"/>
          <w:sz w:val="24"/>
        </w:rPr>
      </w:pPr>
    </w:p>
    <w:p w14:paraId="063B63BF" w14:textId="77777777" w:rsidR="007C5FE9" w:rsidRDefault="007247C8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pplementary Table 4. Related metabolic pathways associated with of potential biomarkers of SH treatment in AIA rats</w:t>
      </w:r>
    </w:p>
    <w:tbl>
      <w:tblPr>
        <w:tblStyle w:val="ae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38"/>
        <w:gridCol w:w="723"/>
        <w:gridCol w:w="617"/>
        <w:gridCol w:w="1236"/>
        <w:gridCol w:w="996"/>
        <w:gridCol w:w="996"/>
      </w:tblGrid>
      <w:tr w:rsidR="007C5FE9" w14:paraId="7E3C1615" w14:textId="77777777">
        <w:trPr>
          <w:jc w:val="center"/>
        </w:trPr>
        <w:tc>
          <w:tcPr>
            <w:tcW w:w="2283" w:type="pct"/>
            <w:tcBorders>
              <w:bottom w:val="single" w:sz="4" w:space="0" w:color="auto"/>
            </w:tcBorders>
            <w:vAlign w:val="center"/>
          </w:tcPr>
          <w:p w14:paraId="2F6E4D63" w14:textId="77777777" w:rsidR="007C5FE9" w:rsidRDefault="007247C8">
            <w:pPr>
              <w:tabs>
                <w:tab w:val="left" w:pos="0"/>
              </w:tabs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Name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vAlign w:val="center"/>
          </w:tcPr>
          <w:p w14:paraId="359B8EE1" w14:textId="77777777" w:rsidR="007C5FE9" w:rsidRDefault="007247C8">
            <w:pPr>
              <w:tabs>
                <w:tab w:val="left" w:pos="0"/>
              </w:tabs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Total</w:t>
            </w:r>
          </w:p>
        </w:tc>
        <w:tc>
          <w:tcPr>
            <w:tcW w:w="369" w:type="pct"/>
            <w:tcBorders>
              <w:bottom w:val="single" w:sz="4" w:space="0" w:color="auto"/>
            </w:tcBorders>
            <w:vAlign w:val="center"/>
          </w:tcPr>
          <w:p w14:paraId="2BC52542" w14:textId="77777777" w:rsidR="007C5FE9" w:rsidRDefault="007247C8">
            <w:pPr>
              <w:tabs>
                <w:tab w:val="left" w:pos="0"/>
              </w:tabs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Hits</w:t>
            </w:r>
          </w:p>
        </w:tc>
        <w:tc>
          <w:tcPr>
            <w:tcW w:w="726" w:type="pct"/>
            <w:tcBorders>
              <w:bottom w:val="single" w:sz="4" w:space="0" w:color="auto"/>
            </w:tcBorders>
            <w:vAlign w:val="center"/>
          </w:tcPr>
          <w:p w14:paraId="45330E72" w14:textId="77777777" w:rsidR="007C5FE9" w:rsidRDefault="007247C8">
            <w:pPr>
              <w:tabs>
                <w:tab w:val="left" w:pos="0"/>
              </w:tabs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Raw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</w:rPr>
              <w:t xml:space="preserve"> p</w:t>
            </w:r>
          </w:p>
        </w:tc>
        <w:tc>
          <w:tcPr>
            <w:tcW w:w="605" w:type="pct"/>
            <w:tcBorders>
              <w:bottom w:val="single" w:sz="4" w:space="0" w:color="auto"/>
            </w:tcBorders>
            <w:vAlign w:val="center"/>
          </w:tcPr>
          <w:p w14:paraId="52BE1177" w14:textId="77777777" w:rsidR="007C5FE9" w:rsidRDefault="007247C8">
            <w:pPr>
              <w:tabs>
                <w:tab w:val="left" w:pos="0"/>
              </w:tabs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-Ln (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</w:rPr>
              <w:t>p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vAlign w:val="center"/>
          </w:tcPr>
          <w:p w14:paraId="60B0EB34" w14:textId="77777777" w:rsidR="007C5FE9" w:rsidRDefault="007247C8">
            <w:pPr>
              <w:tabs>
                <w:tab w:val="left" w:pos="0"/>
              </w:tabs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Impact</w:t>
            </w:r>
          </w:p>
        </w:tc>
      </w:tr>
      <w:tr w:rsidR="007C5FE9" w14:paraId="28E9F1D0" w14:textId="77777777">
        <w:trPr>
          <w:jc w:val="center"/>
        </w:trPr>
        <w:tc>
          <w:tcPr>
            <w:tcW w:w="2283" w:type="pct"/>
            <w:tcBorders>
              <w:top w:val="single" w:sz="4" w:space="0" w:color="auto"/>
            </w:tcBorders>
            <w:vAlign w:val="center"/>
          </w:tcPr>
          <w:p w14:paraId="62282EEB" w14:textId="77777777" w:rsidR="007C5FE9" w:rsidRDefault="007247C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Valine, leucine and isoleucine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biosynthesis</w:t>
            </w:r>
          </w:p>
        </w:tc>
        <w:tc>
          <w:tcPr>
            <w:tcW w:w="424" w:type="pct"/>
            <w:tcBorders>
              <w:top w:val="single" w:sz="4" w:space="0" w:color="auto"/>
            </w:tcBorders>
            <w:vAlign w:val="center"/>
          </w:tcPr>
          <w:p w14:paraId="3A9CE0FC" w14:textId="77777777" w:rsidR="007C5FE9" w:rsidRDefault="007247C8" w:rsidP="007247C8">
            <w:pPr>
              <w:widowControl/>
              <w:ind w:right="24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11</w:t>
            </w:r>
          </w:p>
        </w:tc>
        <w:tc>
          <w:tcPr>
            <w:tcW w:w="369" w:type="pct"/>
            <w:tcBorders>
              <w:top w:val="single" w:sz="4" w:space="0" w:color="auto"/>
            </w:tcBorders>
            <w:vAlign w:val="center"/>
          </w:tcPr>
          <w:p w14:paraId="2F7007CD" w14:textId="77777777" w:rsidR="007C5FE9" w:rsidRDefault="007247C8" w:rsidP="007247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1</w:t>
            </w:r>
          </w:p>
        </w:tc>
        <w:tc>
          <w:tcPr>
            <w:tcW w:w="726" w:type="pct"/>
            <w:tcBorders>
              <w:top w:val="single" w:sz="4" w:space="0" w:color="auto"/>
            </w:tcBorders>
            <w:vAlign w:val="center"/>
          </w:tcPr>
          <w:p w14:paraId="77E81EA8" w14:textId="77777777" w:rsidR="007C5FE9" w:rsidRDefault="007247C8" w:rsidP="007247C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0.26762</w:t>
            </w:r>
          </w:p>
        </w:tc>
        <w:tc>
          <w:tcPr>
            <w:tcW w:w="605" w:type="pct"/>
            <w:tcBorders>
              <w:top w:val="single" w:sz="4" w:space="0" w:color="auto"/>
            </w:tcBorders>
            <w:vAlign w:val="center"/>
          </w:tcPr>
          <w:p w14:paraId="1EED1569" w14:textId="77777777" w:rsidR="007C5FE9" w:rsidRDefault="007247C8" w:rsidP="007247C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1.3182</w:t>
            </w:r>
          </w:p>
        </w:tc>
        <w:tc>
          <w:tcPr>
            <w:tcW w:w="594" w:type="pct"/>
            <w:tcBorders>
              <w:top w:val="single" w:sz="4" w:space="0" w:color="auto"/>
            </w:tcBorders>
            <w:vAlign w:val="center"/>
          </w:tcPr>
          <w:p w14:paraId="085B12B9" w14:textId="77777777" w:rsidR="007C5FE9" w:rsidRDefault="007247C8" w:rsidP="007247C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0.33333</w:t>
            </w:r>
          </w:p>
        </w:tc>
      </w:tr>
      <w:tr w:rsidR="007C5FE9" w14:paraId="37C682C3" w14:textId="77777777">
        <w:trPr>
          <w:jc w:val="center"/>
        </w:trPr>
        <w:tc>
          <w:tcPr>
            <w:tcW w:w="2283" w:type="pct"/>
            <w:vAlign w:val="center"/>
          </w:tcPr>
          <w:p w14:paraId="31EE91A7" w14:textId="77777777" w:rsidR="007C5FE9" w:rsidRDefault="007247C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Glycine, serine and threonine metabolism</w:t>
            </w:r>
          </w:p>
        </w:tc>
        <w:tc>
          <w:tcPr>
            <w:tcW w:w="424" w:type="pct"/>
            <w:vAlign w:val="center"/>
          </w:tcPr>
          <w:p w14:paraId="28568C63" w14:textId="77777777" w:rsidR="007C5FE9" w:rsidRDefault="007247C8" w:rsidP="007247C8">
            <w:pPr>
              <w:widowControl/>
              <w:ind w:right="24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32</w:t>
            </w:r>
          </w:p>
        </w:tc>
        <w:tc>
          <w:tcPr>
            <w:tcW w:w="369" w:type="pct"/>
            <w:vAlign w:val="center"/>
          </w:tcPr>
          <w:p w14:paraId="1B5467D7" w14:textId="77777777" w:rsidR="007C5FE9" w:rsidRDefault="007247C8" w:rsidP="007247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3</w:t>
            </w:r>
          </w:p>
        </w:tc>
        <w:tc>
          <w:tcPr>
            <w:tcW w:w="726" w:type="pct"/>
            <w:vAlign w:val="center"/>
          </w:tcPr>
          <w:p w14:paraId="10206D96" w14:textId="77777777" w:rsidR="007C5FE9" w:rsidRDefault="007247C8" w:rsidP="007247C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0.056576</w:t>
            </w:r>
          </w:p>
        </w:tc>
        <w:tc>
          <w:tcPr>
            <w:tcW w:w="605" w:type="pct"/>
            <w:vAlign w:val="center"/>
          </w:tcPr>
          <w:p w14:paraId="4718DC19" w14:textId="77777777" w:rsidR="007C5FE9" w:rsidRDefault="007247C8" w:rsidP="007247C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2.8722</w:t>
            </w:r>
          </w:p>
        </w:tc>
        <w:tc>
          <w:tcPr>
            <w:tcW w:w="594" w:type="pct"/>
            <w:vAlign w:val="center"/>
          </w:tcPr>
          <w:p w14:paraId="1FC0854C" w14:textId="77777777" w:rsidR="007C5FE9" w:rsidRDefault="007247C8" w:rsidP="007247C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0.29197</w:t>
            </w:r>
          </w:p>
        </w:tc>
      </w:tr>
      <w:tr w:rsidR="007C5FE9" w14:paraId="1A21F9D7" w14:textId="77777777">
        <w:trPr>
          <w:jc w:val="center"/>
        </w:trPr>
        <w:tc>
          <w:tcPr>
            <w:tcW w:w="2283" w:type="pct"/>
            <w:vAlign w:val="center"/>
          </w:tcPr>
          <w:p w14:paraId="5593379F" w14:textId="77777777" w:rsidR="007C5FE9" w:rsidRDefault="007247C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Phenylalanine metabolism</w:t>
            </w:r>
          </w:p>
        </w:tc>
        <w:tc>
          <w:tcPr>
            <w:tcW w:w="424" w:type="pct"/>
            <w:vAlign w:val="center"/>
          </w:tcPr>
          <w:p w14:paraId="0BC9C53A" w14:textId="77777777" w:rsidR="007C5FE9" w:rsidRDefault="007247C8" w:rsidP="007247C8">
            <w:pPr>
              <w:widowControl/>
              <w:ind w:right="24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9</w:t>
            </w:r>
          </w:p>
        </w:tc>
        <w:tc>
          <w:tcPr>
            <w:tcW w:w="369" w:type="pct"/>
            <w:vAlign w:val="center"/>
          </w:tcPr>
          <w:p w14:paraId="569FFC37" w14:textId="77777777" w:rsidR="007C5FE9" w:rsidRDefault="007247C8" w:rsidP="007247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1</w:t>
            </w:r>
          </w:p>
        </w:tc>
        <w:tc>
          <w:tcPr>
            <w:tcW w:w="726" w:type="pct"/>
            <w:vAlign w:val="center"/>
          </w:tcPr>
          <w:p w14:paraId="529BA205" w14:textId="77777777" w:rsidR="007C5FE9" w:rsidRDefault="007247C8" w:rsidP="007247C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0.22481</w:t>
            </w:r>
          </w:p>
        </w:tc>
        <w:tc>
          <w:tcPr>
            <w:tcW w:w="605" w:type="pct"/>
            <w:vAlign w:val="center"/>
          </w:tcPr>
          <w:p w14:paraId="37A38411" w14:textId="77777777" w:rsidR="007C5FE9" w:rsidRDefault="007247C8" w:rsidP="007247C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1.4925</w:t>
            </w:r>
          </w:p>
        </w:tc>
        <w:tc>
          <w:tcPr>
            <w:tcW w:w="594" w:type="pct"/>
            <w:vAlign w:val="center"/>
          </w:tcPr>
          <w:p w14:paraId="170E4962" w14:textId="77777777" w:rsidR="007C5FE9" w:rsidRDefault="007247C8" w:rsidP="007247C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0.24074</w:t>
            </w:r>
          </w:p>
        </w:tc>
      </w:tr>
      <w:tr w:rsidR="007C5FE9" w14:paraId="30D979D3" w14:textId="77777777">
        <w:trPr>
          <w:jc w:val="center"/>
        </w:trPr>
        <w:tc>
          <w:tcPr>
            <w:tcW w:w="2283" w:type="pct"/>
            <w:vAlign w:val="center"/>
          </w:tcPr>
          <w:p w14:paraId="247A5A4A" w14:textId="77777777" w:rsidR="007C5FE9" w:rsidRDefault="007247C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Alanine, aspartate and glutamate metabolism</w:t>
            </w:r>
          </w:p>
        </w:tc>
        <w:tc>
          <w:tcPr>
            <w:tcW w:w="424" w:type="pct"/>
            <w:vAlign w:val="center"/>
          </w:tcPr>
          <w:p w14:paraId="04E690AB" w14:textId="77777777" w:rsidR="007C5FE9" w:rsidRDefault="007247C8" w:rsidP="007247C8">
            <w:pPr>
              <w:widowControl/>
              <w:ind w:right="24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24</w:t>
            </w:r>
          </w:p>
        </w:tc>
        <w:tc>
          <w:tcPr>
            <w:tcW w:w="369" w:type="pct"/>
            <w:vAlign w:val="center"/>
          </w:tcPr>
          <w:p w14:paraId="1C48A40D" w14:textId="77777777" w:rsidR="007C5FE9" w:rsidRDefault="007247C8" w:rsidP="007247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2</w:t>
            </w:r>
          </w:p>
        </w:tc>
        <w:tc>
          <w:tcPr>
            <w:tcW w:w="726" w:type="pct"/>
            <w:vAlign w:val="center"/>
          </w:tcPr>
          <w:p w14:paraId="29CA357B" w14:textId="77777777" w:rsidR="007C5FE9" w:rsidRDefault="007247C8" w:rsidP="007247C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0.14189</w:t>
            </w:r>
          </w:p>
        </w:tc>
        <w:tc>
          <w:tcPr>
            <w:tcW w:w="605" w:type="pct"/>
            <w:vAlign w:val="center"/>
          </w:tcPr>
          <w:p w14:paraId="4D727059" w14:textId="77777777" w:rsidR="007C5FE9" w:rsidRDefault="007247C8" w:rsidP="007247C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1.9527</w:t>
            </w:r>
          </w:p>
        </w:tc>
        <w:tc>
          <w:tcPr>
            <w:tcW w:w="594" w:type="pct"/>
            <w:vAlign w:val="center"/>
          </w:tcPr>
          <w:p w14:paraId="3A4CD6CE" w14:textId="77777777" w:rsidR="007C5FE9" w:rsidRDefault="007247C8" w:rsidP="007247C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0.21308</w:t>
            </w:r>
          </w:p>
        </w:tc>
      </w:tr>
      <w:tr w:rsidR="007C5FE9" w14:paraId="5378AB5E" w14:textId="77777777">
        <w:trPr>
          <w:jc w:val="center"/>
        </w:trPr>
        <w:tc>
          <w:tcPr>
            <w:tcW w:w="2283" w:type="pct"/>
            <w:vAlign w:val="center"/>
          </w:tcPr>
          <w:p w14:paraId="22235717" w14:textId="77777777" w:rsidR="007C5FE9" w:rsidRDefault="007247C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Cysteine and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methionine metabolism</w:t>
            </w:r>
          </w:p>
        </w:tc>
        <w:tc>
          <w:tcPr>
            <w:tcW w:w="424" w:type="pct"/>
            <w:vAlign w:val="center"/>
          </w:tcPr>
          <w:p w14:paraId="40D0D31D" w14:textId="77777777" w:rsidR="007C5FE9" w:rsidRDefault="007247C8" w:rsidP="007247C8">
            <w:pPr>
              <w:widowControl/>
              <w:ind w:right="24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28</w:t>
            </w:r>
          </w:p>
        </w:tc>
        <w:tc>
          <w:tcPr>
            <w:tcW w:w="369" w:type="pct"/>
            <w:vAlign w:val="center"/>
          </w:tcPr>
          <w:p w14:paraId="263FDD7F" w14:textId="77777777" w:rsidR="007C5FE9" w:rsidRDefault="007247C8" w:rsidP="007247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1</w:t>
            </w:r>
          </w:p>
        </w:tc>
        <w:tc>
          <w:tcPr>
            <w:tcW w:w="726" w:type="pct"/>
            <w:vAlign w:val="center"/>
          </w:tcPr>
          <w:p w14:paraId="7B21226E" w14:textId="77777777" w:rsidR="007C5FE9" w:rsidRDefault="007247C8" w:rsidP="007247C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0.54966</w:t>
            </w:r>
          </w:p>
        </w:tc>
        <w:tc>
          <w:tcPr>
            <w:tcW w:w="605" w:type="pct"/>
            <w:vAlign w:val="center"/>
          </w:tcPr>
          <w:p w14:paraId="4132D93C" w14:textId="77777777" w:rsidR="007C5FE9" w:rsidRDefault="007247C8" w:rsidP="007247C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0.59846</w:t>
            </w:r>
          </w:p>
        </w:tc>
        <w:tc>
          <w:tcPr>
            <w:tcW w:w="594" w:type="pct"/>
            <w:vAlign w:val="center"/>
          </w:tcPr>
          <w:p w14:paraId="56C4B5A0" w14:textId="77777777" w:rsidR="007C5FE9" w:rsidRDefault="007247C8" w:rsidP="007247C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0.09464</w:t>
            </w:r>
          </w:p>
        </w:tc>
      </w:tr>
      <w:tr w:rsidR="007C5FE9" w14:paraId="1E9B96AE" w14:textId="77777777">
        <w:trPr>
          <w:jc w:val="center"/>
        </w:trPr>
        <w:tc>
          <w:tcPr>
            <w:tcW w:w="2283" w:type="pct"/>
            <w:vAlign w:val="center"/>
          </w:tcPr>
          <w:p w14:paraId="575312BC" w14:textId="77777777" w:rsidR="007C5FE9" w:rsidRDefault="007247C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Arginine and proline metabolism</w:t>
            </w:r>
          </w:p>
        </w:tc>
        <w:tc>
          <w:tcPr>
            <w:tcW w:w="424" w:type="pct"/>
            <w:vAlign w:val="center"/>
          </w:tcPr>
          <w:p w14:paraId="29028B1E" w14:textId="77777777" w:rsidR="007C5FE9" w:rsidRDefault="007247C8" w:rsidP="007247C8">
            <w:pPr>
              <w:widowControl/>
              <w:ind w:right="24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44</w:t>
            </w:r>
          </w:p>
        </w:tc>
        <w:tc>
          <w:tcPr>
            <w:tcW w:w="369" w:type="pct"/>
            <w:vAlign w:val="center"/>
          </w:tcPr>
          <w:p w14:paraId="619FC90D" w14:textId="77777777" w:rsidR="007C5FE9" w:rsidRDefault="007247C8" w:rsidP="007247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4</w:t>
            </w:r>
          </w:p>
        </w:tc>
        <w:tc>
          <w:tcPr>
            <w:tcW w:w="726" w:type="pct"/>
            <w:vAlign w:val="center"/>
          </w:tcPr>
          <w:p w14:paraId="49F0D8AE" w14:textId="77777777" w:rsidR="007C5FE9" w:rsidRDefault="007247C8" w:rsidP="007247C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0.031175</w:t>
            </w:r>
          </w:p>
        </w:tc>
        <w:tc>
          <w:tcPr>
            <w:tcW w:w="605" w:type="pct"/>
            <w:vAlign w:val="center"/>
          </w:tcPr>
          <w:p w14:paraId="37B566B3" w14:textId="77777777" w:rsidR="007C5FE9" w:rsidRDefault="007247C8" w:rsidP="007247C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3.4681</w:t>
            </w:r>
          </w:p>
        </w:tc>
        <w:tc>
          <w:tcPr>
            <w:tcW w:w="594" w:type="pct"/>
            <w:vAlign w:val="center"/>
          </w:tcPr>
          <w:p w14:paraId="4531B28D" w14:textId="77777777" w:rsidR="007C5FE9" w:rsidRDefault="007247C8" w:rsidP="007247C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0.09442</w:t>
            </w:r>
          </w:p>
        </w:tc>
      </w:tr>
      <w:tr w:rsidR="007C5FE9" w14:paraId="30E8B64D" w14:textId="77777777">
        <w:trPr>
          <w:jc w:val="center"/>
        </w:trPr>
        <w:tc>
          <w:tcPr>
            <w:tcW w:w="2283" w:type="pct"/>
            <w:vAlign w:val="center"/>
          </w:tcPr>
          <w:p w14:paraId="51F04150" w14:textId="77777777" w:rsidR="007C5FE9" w:rsidRDefault="007247C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Pyrimidine metabolism</w:t>
            </w:r>
          </w:p>
        </w:tc>
        <w:tc>
          <w:tcPr>
            <w:tcW w:w="424" w:type="pct"/>
            <w:vAlign w:val="center"/>
          </w:tcPr>
          <w:p w14:paraId="09068B6F" w14:textId="77777777" w:rsidR="007C5FE9" w:rsidRDefault="007247C8" w:rsidP="007247C8">
            <w:pPr>
              <w:widowControl/>
              <w:ind w:right="24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41</w:t>
            </w:r>
          </w:p>
        </w:tc>
        <w:tc>
          <w:tcPr>
            <w:tcW w:w="369" w:type="pct"/>
            <w:vAlign w:val="center"/>
          </w:tcPr>
          <w:p w14:paraId="5B1FCDFB" w14:textId="77777777" w:rsidR="007C5FE9" w:rsidRDefault="007247C8" w:rsidP="007247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4</w:t>
            </w:r>
          </w:p>
        </w:tc>
        <w:tc>
          <w:tcPr>
            <w:tcW w:w="726" w:type="pct"/>
            <w:vAlign w:val="center"/>
          </w:tcPr>
          <w:p w14:paraId="6E2DF9E9" w14:textId="77777777" w:rsidR="007C5FE9" w:rsidRDefault="007247C8" w:rsidP="007247C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0.024691</w:t>
            </w:r>
          </w:p>
        </w:tc>
        <w:tc>
          <w:tcPr>
            <w:tcW w:w="605" w:type="pct"/>
            <w:vAlign w:val="center"/>
          </w:tcPr>
          <w:p w14:paraId="74D956C7" w14:textId="77777777" w:rsidR="007C5FE9" w:rsidRDefault="007247C8" w:rsidP="007247C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3.7013</w:t>
            </w:r>
          </w:p>
        </w:tc>
        <w:tc>
          <w:tcPr>
            <w:tcW w:w="594" w:type="pct"/>
            <w:vAlign w:val="center"/>
          </w:tcPr>
          <w:p w14:paraId="50E3094D" w14:textId="77777777" w:rsidR="007C5FE9" w:rsidRDefault="007247C8" w:rsidP="007247C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0.06454</w:t>
            </w:r>
          </w:p>
        </w:tc>
      </w:tr>
      <w:tr w:rsidR="007C5FE9" w14:paraId="2823CCB4" w14:textId="77777777">
        <w:trPr>
          <w:jc w:val="center"/>
        </w:trPr>
        <w:tc>
          <w:tcPr>
            <w:tcW w:w="2283" w:type="pct"/>
            <w:vAlign w:val="center"/>
          </w:tcPr>
          <w:p w14:paraId="6AA66DF4" w14:textId="77777777" w:rsidR="007C5FE9" w:rsidRDefault="007247C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Glycerophospholipid metabolism</w:t>
            </w:r>
          </w:p>
        </w:tc>
        <w:tc>
          <w:tcPr>
            <w:tcW w:w="424" w:type="pct"/>
            <w:vAlign w:val="center"/>
          </w:tcPr>
          <w:p w14:paraId="0DD51C82" w14:textId="77777777" w:rsidR="007C5FE9" w:rsidRDefault="007247C8" w:rsidP="007247C8">
            <w:pPr>
              <w:widowControl/>
              <w:ind w:right="24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30</w:t>
            </w:r>
          </w:p>
        </w:tc>
        <w:tc>
          <w:tcPr>
            <w:tcW w:w="369" w:type="pct"/>
            <w:vAlign w:val="center"/>
          </w:tcPr>
          <w:p w14:paraId="43B36C29" w14:textId="77777777" w:rsidR="007C5FE9" w:rsidRDefault="007247C8" w:rsidP="007247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2</w:t>
            </w:r>
          </w:p>
        </w:tc>
        <w:tc>
          <w:tcPr>
            <w:tcW w:w="726" w:type="pct"/>
            <w:vAlign w:val="center"/>
          </w:tcPr>
          <w:p w14:paraId="55493EEE" w14:textId="77777777" w:rsidR="007C5FE9" w:rsidRDefault="007247C8" w:rsidP="007247C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0.202</w:t>
            </w:r>
          </w:p>
        </w:tc>
        <w:tc>
          <w:tcPr>
            <w:tcW w:w="605" w:type="pct"/>
            <w:vAlign w:val="center"/>
          </w:tcPr>
          <w:p w14:paraId="760008B9" w14:textId="77777777" w:rsidR="007C5FE9" w:rsidRDefault="007247C8" w:rsidP="007247C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1.5995</w:t>
            </w:r>
          </w:p>
        </w:tc>
        <w:tc>
          <w:tcPr>
            <w:tcW w:w="594" w:type="pct"/>
            <w:vAlign w:val="center"/>
          </w:tcPr>
          <w:p w14:paraId="7A5BA05B" w14:textId="77777777" w:rsidR="007C5FE9" w:rsidRDefault="007247C8" w:rsidP="007247C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0.0463</w:t>
            </w:r>
          </w:p>
        </w:tc>
      </w:tr>
      <w:tr w:rsidR="007C5FE9" w14:paraId="34CE4990" w14:textId="77777777">
        <w:trPr>
          <w:jc w:val="center"/>
        </w:trPr>
        <w:tc>
          <w:tcPr>
            <w:tcW w:w="2283" w:type="pct"/>
            <w:vAlign w:val="center"/>
          </w:tcPr>
          <w:p w14:paraId="0070E2CC" w14:textId="77777777" w:rsidR="007C5FE9" w:rsidRDefault="007247C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Primary bile acid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biosynthesis</w:t>
            </w:r>
          </w:p>
        </w:tc>
        <w:tc>
          <w:tcPr>
            <w:tcW w:w="424" w:type="pct"/>
            <w:vAlign w:val="center"/>
          </w:tcPr>
          <w:p w14:paraId="05B95194" w14:textId="77777777" w:rsidR="007C5FE9" w:rsidRDefault="007247C8" w:rsidP="007247C8">
            <w:pPr>
              <w:widowControl/>
              <w:ind w:right="24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46</w:t>
            </w:r>
          </w:p>
        </w:tc>
        <w:tc>
          <w:tcPr>
            <w:tcW w:w="369" w:type="pct"/>
            <w:vAlign w:val="center"/>
          </w:tcPr>
          <w:p w14:paraId="317B475A" w14:textId="77777777" w:rsidR="007C5FE9" w:rsidRDefault="007247C8" w:rsidP="007247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1</w:t>
            </w:r>
          </w:p>
        </w:tc>
        <w:tc>
          <w:tcPr>
            <w:tcW w:w="726" w:type="pct"/>
            <w:vAlign w:val="center"/>
          </w:tcPr>
          <w:p w14:paraId="616D0997" w14:textId="77777777" w:rsidR="007C5FE9" w:rsidRDefault="007247C8" w:rsidP="007247C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0.73269</w:t>
            </w:r>
          </w:p>
        </w:tc>
        <w:tc>
          <w:tcPr>
            <w:tcW w:w="605" w:type="pct"/>
            <w:vAlign w:val="center"/>
          </w:tcPr>
          <w:p w14:paraId="2F15C1C2" w14:textId="77777777" w:rsidR="007C5FE9" w:rsidRDefault="007247C8" w:rsidP="007247C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0.31104</w:t>
            </w:r>
          </w:p>
        </w:tc>
        <w:tc>
          <w:tcPr>
            <w:tcW w:w="594" w:type="pct"/>
            <w:vAlign w:val="center"/>
          </w:tcPr>
          <w:p w14:paraId="70B6EDD0" w14:textId="77777777" w:rsidR="007C5FE9" w:rsidRDefault="007247C8" w:rsidP="007247C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0.02976</w:t>
            </w:r>
          </w:p>
        </w:tc>
      </w:tr>
      <w:tr w:rsidR="007C5FE9" w14:paraId="5B1448B7" w14:textId="77777777">
        <w:trPr>
          <w:jc w:val="center"/>
        </w:trPr>
        <w:tc>
          <w:tcPr>
            <w:tcW w:w="2283" w:type="pct"/>
            <w:vAlign w:val="center"/>
          </w:tcPr>
          <w:p w14:paraId="68E8DCAC" w14:textId="77777777" w:rsidR="007C5FE9" w:rsidRDefault="007247C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Butanoate metabolism</w:t>
            </w:r>
          </w:p>
        </w:tc>
        <w:tc>
          <w:tcPr>
            <w:tcW w:w="424" w:type="pct"/>
            <w:vAlign w:val="center"/>
          </w:tcPr>
          <w:p w14:paraId="486697A3" w14:textId="77777777" w:rsidR="007C5FE9" w:rsidRDefault="007247C8" w:rsidP="007247C8">
            <w:pPr>
              <w:widowControl/>
              <w:ind w:right="24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20</w:t>
            </w:r>
          </w:p>
        </w:tc>
        <w:tc>
          <w:tcPr>
            <w:tcW w:w="369" w:type="pct"/>
            <w:vAlign w:val="center"/>
          </w:tcPr>
          <w:p w14:paraId="22D42A4C" w14:textId="77777777" w:rsidR="007C5FE9" w:rsidRDefault="007247C8" w:rsidP="007247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1</w:t>
            </w:r>
          </w:p>
        </w:tc>
        <w:tc>
          <w:tcPr>
            <w:tcW w:w="726" w:type="pct"/>
            <w:vAlign w:val="center"/>
          </w:tcPr>
          <w:p w14:paraId="40677688" w14:textId="77777777" w:rsidR="007C5FE9" w:rsidRDefault="007247C8" w:rsidP="007247C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0.43343</w:t>
            </w:r>
          </w:p>
        </w:tc>
        <w:tc>
          <w:tcPr>
            <w:tcW w:w="605" w:type="pct"/>
            <w:vAlign w:val="center"/>
          </w:tcPr>
          <w:p w14:paraId="5C3B1FD6" w14:textId="77777777" w:rsidR="007C5FE9" w:rsidRDefault="007247C8" w:rsidP="007247C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0.83603</w:t>
            </w:r>
          </w:p>
        </w:tc>
        <w:tc>
          <w:tcPr>
            <w:tcW w:w="594" w:type="pct"/>
            <w:vAlign w:val="center"/>
          </w:tcPr>
          <w:p w14:paraId="63414C2D" w14:textId="77777777" w:rsidR="007C5FE9" w:rsidRDefault="007247C8" w:rsidP="007247C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0.02899</w:t>
            </w:r>
          </w:p>
        </w:tc>
      </w:tr>
      <w:tr w:rsidR="007C5FE9" w14:paraId="2D7A5A46" w14:textId="77777777">
        <w:trPr>
          <w:jc w:val="center"/>
        </w:trPr>
        <w:tc>
          <w:tcPr>
            <w:tcW w:w="2283" w:type="pct"/>
            <w:vAlign w:val="center"/>
          </w:tcPr>
          <w:p w14:paraId="343683AD" w14:textId="77777777" w:rsidR="007C5FE9" w:rsidRDefault="007247C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Glutathione metabolism</w:t>
            </w:r>
          </w:p>
        </w:tc>
        <w:tc>
          <w:tcPr>
            <w:tcW w:w="424" w:type="pct"/>
            <w:vAlign w:val="center"/>
          </w:tcPr>
          <w:p w14:paraId="2A664C9B" w14:textId="77777777" w:rsidR="007C5FE9" w:rsidRDefault="007247C8" w:rsidP="007247C8">
            <w:pPr>
              <w:widowControl/>
              <w:ind w:right="24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26</w:t>
            </w:r>
          </w:p>
        </w:tc>
        <w:tc>
          <w:tcPr>
            <w:tcW w:w="369" w:type="pct"/>
            <w:vAlign w:val="center"/>
          </w:tcPr>
          <w:p w14:paraId="31959819" w14:textId="77777777" w:rsidR="007C5FE9" w:rsidRDefault="007247C8" w:rsidP="007247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1</w:t>
            </w:r>
          </w:p>
        </w:tc>
        <w:tc>
          <w:tcPr>
            <w:tcW w:w="726" w:type="pct"/>
            <w:vAlign w:val="center"/>
          </w:tcPr>
          <w:p w14:paraId="52F8BCFD" w14:textId="77777777" w:rsidR="007C5FE9" w:rsidRDefault="007247C8" w:rsidP="007247C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0.52299</w:t>
            </w:r>
          </w:p>
        </w:tc>
        <w:tc>
          <w:tcPr>
            <w:tcW w:w="605" w:type="pct"/>
            <w:vAlign w:val="center"/>
          </w:tcPr>
          <w:p w14:paraId="2B7721CF" w14:textId="77777777" w:rsidR="007C5FE9" w:rsidRDefault="007247C8" w:rsidP="007247C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0.64819</w:t>
            </w:r>
          </w:p>
        </w:tc>
        <w:tc>
          <w:tcPr>
            <w:tcW w:w="594" w:type="pct"/>
            <w:vAlign w:val="center"/>
          </w:tcPr>
          <w:p w14:paraId="1458CB42" w14:textId="77777777" w:rsidR="007C5FE9" w:rsidRDefault="007247C8" w:rsidP="007247C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0.00573</w:t>
            </w:r>
          </w:p>
        </w:tc>
      </w:tr>
      <w:tr w:rsidR="007C5FE9" w14:paraId="17C68401" w14:textId="77777777">
        <w:trPr>
          <w:jc w:val="center"/>
        </w:trPr>
        <w:tc>
          <w:tcPr>
            <w:tcW w:w="2283" w:type="pct"/>
            <w:vAlign w:val="center"/>
          </w:tcPr>
          <w:p w14:paraId="49E60B37" w14:textId="77777777" w:rsidR="007C5FE9" w:rsidRDefault="007247C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D-Glutamine and D-glutamate metabolism</w:t>
            </w:r>
          </w:p>
        </w:tc>
        <w:tc>
          <w:tcPr>
            <w:tcW w:w="424" w:type="pct"/>
            <w:vAlign w:val="center"/>
          </w:tcPr>
          <w:p w14:paraId="19492A61" w14:textId="77777777" w:rsidR="007C5FE9" w:rsidRDefault="007247C8" w:rsidP="007247C8">
            <w:pPr>
              <w:widowControl/>
              <w:ind w:right="24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5</w:t>
            </w:r>
          </w:p>
        </w:tc>
        <w:tc>
          <w:tcPr>
            <w:tcW w:w="369" w:type="pct"/>
            <w:vAlign w:val="center"/>
          </w:tcPr>
          <w:p w14:paraId="26EB8635" w14:textId="77777777" w:rsidR="007C5FE9" w:rsidRDefault="007247C8" w:rsidP="007247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2</w:t>
            </w:r>
          </w:p>
        </w:tc>
        <w:tc>
          <w:tcPr>
            <w:tcW w:w="726" w:type="pct"/>
            <w:vAlign w:val="center"/>
          </w:tcPr>
          <w:p w14:paraId="34887739" w14:textId="77777777" w:rsidR="007C5FE9" w:rsidRDefault="007247C8" w:rsidP="007247C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0.0071539</w:t>
            </w:r>
          </w:p>
        </w:tc>
        <w:tc>
          <w:tcPr>
            <w:tcW w:w="605" w:type="pct"/>
            <w:vAlign w:val="center"/>
          </w:tcPr>
          <w:p w14:paraId="7252829F" w14:textId="77777777" w:rsidR="007C5FE9" w:rsidRDefault="007247C8" w:rsidP="007247C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4.9401</w:t>
            </w:r>
          </w:p>
        </w:tc>
        <w:tc>
          <w:tcPr>
            <w:tcW w:w="594" w:type="pct"/>
            <w:vAlign w:val="center"/>
          </w:tcPr>
          <w:p w14:paraId="626A0173" w14:textId="77777777" w:rsidR="007C5FE9" w:rsidRDefault="007247C8" w:rsidP="007247C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0</w:t>
            </w:r>
          </w:p>
        </w:tc>
      </w:tr>
      <w:tr w:rsidR="007C5FE9" w14:paraId="2DCB0C87" w14:textId="77777777">
        <w:trPr>
          <w:jc w:val="center"/>
        </w:trPr>
        <w:tc>
          <w:tcPr>
            <w:tcW w:w="2283" w:type="pct"/>
            <w:vAlign w:val="center"/>
          </w:tcPr>
          <w:p w14:paraId="35C2CB11" w14:textId="77777777" w:rsidR="007C5FE9" w:rsidRDefault="007247C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Aminoacyl-tRNA biosynthesis</w:t>
            </w:r>
          </w:p>
        </w:tc>
        <w:tc>
          <w:tcPr>
            <w:tcW w:w="424" w:type="pct"/>
            <w:vAlign w:val="center"/>
          </w:tcPr>
          <w:p w14:paraId="0CF52791" w14:textId="77777777" w:rsidR="007C5FE9" w:rsidRDefault="007247C8" w:rsidP="007247C8">
            <w:pPr>
              <w:widowControl/>
              <w:ind w:right="24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67</w:t>
            </w:r>
          </w:p>
        </w:tc>
        <w:tc>
          <w:tcPr>
            <w:tcW w:w="369" w:type="pct"/>
            <w:vAlign w:val="center"/>
          </w:tcPr>
          <w:p w14:paraId="33FB97BB" w14:textId="77777777" w:rsidR="007C5FE9" w:rsidRDefault="007247C8" w:rsidP="007247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6</w:t>
            </w:r>
          </w:p>
        </w:tc>
        <w:tc>
          <w:tcPr>
            <w:tcW w:w="726" w:type="pct"/>
            <w:vAlign w:val="center"/>
          </w:tcPr>
          <w:p w14:paraId="55F8A14C" w14:textId="77777777" w:rsidR="007C5FE9" w:rsidRDefault="007247C8" w:rsidP="007247C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0.008903</w:t>
            </w:r>
          </w:p>
        </w:tc>
        <w:tc>
          <w:tcPr>
            <w:tcW w:w="605" w:type="pct"/>
            <w:vAlign w:val="center"/>
          </w:tcPr>
          <w:p w14:paraId="3E50BB93" w14:textId="77777777" w:rsidR="007C5FE9" w:rsidRDefault="007247C8" w:rsidP="007247C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4.7214</w:t>
            </w:r>
          </w:p>
        </w:tc>
        <w:tc>
          <w:tcPr>
            <w:tcW w:w="594" w:type="pct"/>
            <w:vAlign w:val="center"/>
          </w:tcPr>
          <w:p w14:paraId="3A38BD83" w14:textId="77777777" w:rsidR="007C5FE9" w:rsidRDefault="007247C8" w:rsidP="007247C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0</w:t>
            </w:r>
          </w:p>
        </w:tc>
      </w:tr>
      <w:tr w:rsidR="007C5FE9" w14:paraId="1BC21A42" w14:textId="77777777">
        <w:trPr>
          <w:jc w:val="center"/>
        </w:trPr>
        <w:tc>
          <w:tcPr>
            <w:tcW w:w="2283" w:type="pct"/>
            <w:vAlign w:val="center"/>
          </w:tcPr>
          <w:p w14:paraId="61AC6AE3" w14:textId="77777777" w:rsidR="007C5FE9" w:rsidRDefault="007247C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Nitrogen metabolism</w:t>
            </w:r>
          </w:p>
        </w:tc>
        <w:tc>
          <w:tcPr>
            <w:tcW w:w="424" w:type="pct"/>
            <w:vAlign w:val="center"/>
          </w:tcPr>
          <w:p w14:paraId="2E8D6A1F" w14:textId="77777777" w:rsidR="007C5FE9" w:rsidRDefault="007247C8" w:rsidP="007247C8">
            <w:pPr>
              <w:widowControl/>
              <w:ind w:right="24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9</w:t>
            </w:r>
          </w:p>
        </w:tc>
        <w:tc>
          <w:tcPr>
            <w:tcW w:w="369" w:type="pct"/>
            <w:vAlign w:val="center"/>
          </w:tcPr>
          <w:p w14:paraId="022CF112" w14:textId="77777777" w:rsidR="007C5FE9" w:rsidRDefault="007247C8" w:rsidP="007247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2</w:t>
            </w:r>
          </w:p>
        </w:tc>
        <w:tc>
          <w:tcPr>
            <w:tcW w:w="726" w:type="pct"/>
            <w:vAlign w:val="center"/>
          </w:tcPr>
          <w:p w14:paraId="1128EFCC" w14:textId="77777777" w:rsidR="007C5FE9" w:rsidRDefault="007247C8" w:rsidP="007247C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0.024</w:t>
            </w:r>
          </w:p>
        </w:tc>
        <w:tc>
          <w:tcPr>
            <w:tcW w:w="605" w:type="pct"/>
            <w:vAlign w:val="center"/>
          </w:tcPr>
          <w:p w14:paraId="6A8417B0" w14:textId="77777777" w:rsidR="007C5FE9" w:rsidRDefault="007247C8" w:rsidP="007247C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3.7297</w:t>
            </w:r>
          </w:p>
        </w:tc>
        <w:tc>
          <w:tcPr>
            <w:tcW w:w="594" w:type="pct"/>
            <w:vAlign w:val="center"/>
          </w:tcPr>
          <w:p w14:paraId="688D9CB7" w14:textId="77777777" w:rsidR="007C5FE9" w:rsidRDefault="007247C8" w:rsidP="007247C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0</w:t>
            </w:r>
          </w:p>
        </w:tc>
      </w:tr>
      <w:tr w:rsidR="007C5FE9" w14:paraId="05DF532C" w14:textId="77777777">
        <w:trPr>
          <w:jc w:val="center"/>
        </w:trPr>
        <w:tc>
          <w:tcPr>
            <w:tcW w:w="2283" w:type="pct"/>
            <w:vAlign w:val="center"/>
          </w:tcPr>
          <w:p w14:paraId="00762089" w14:textId="77777777" w:rsidR="007C5FE9" w:rsidRDefault="007247C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Phenylalanine, tyrosine and tryptophan biosynthesis</w:t>
            </w:r>
          </w:p>
        </w:tc>
        <w:tc>
          <w:tcPr>
            <w:tcW w:w="424" w:type="pct"/>
            <w:vAlign w:val="center"/>
          </w:tcPr>
          <w:p w14:paraId="4ECAD0FB" w14:textId="77777777" w:rsidR="007C5FE9" w:rsidRDefault="007247C8" w:rsidP="007247C8">
            <w:pPr>
              <w:widowControl/>
              <w:ind w:right="24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4</w:t>
            </w:r>
          </w:p>
        </w:tc>
        <w:tc>
          <w:tcPr>
            <w:tcW w:w="369" w:type="pct"/>
            <w:vAlign w:val="center"/>
          </w:tcPr>
          <w:p w14:paraId="55C00347" w14:textId="77777777" w:rsidR="007C5FE9" w:rsidRDefault="007247C8" w:rsidP="007247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1</w:t>
            </w:r>
          </w:p>
        </w:tc>
        <w:tc>
          <w:tcPr>
            <w:tcW w:w="726" w:type="pct"/>
            <w:vAlign w:val="center"/>
          </w:tcPr>
          <w:p w14:paraId="424A94C8" w14:textId="77777777" w:rsidR="007C5FE9" w:rsidRDefault="007247C8" w:rsidP="007247C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0.10682</w:t>
            </w:r>
          </w:p>
        </w:tc>
        <w:tc>
          <w:tcPr>
            <w:tcW w:w="605" w:type="pct"/>
            <w:vAlign w:val="center"/>
          </w:tcPr>
          <w:p w14:paraId="423A9C44" w14:textId="77777777" w:rsidR="007C5FE9" w:rsidRDefault="007247C8" w:rsidP="007247C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2.2366</w:t>
            </w:r>
          </w:p>
        </w:tc>
        <w:tc>
          <w:tcPr>
            <w:tcW w:w="594" w:type="pct"/>
            <w:vAlign w:val="center"/>
          </w:tcPr>
          <w:p w14:paraId="5D89ADD9" w14:textId="77777777" w:rsidR="007C5FE9" w:rsidRDefault="007247C8" w:rsidP="007247C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0</w:t>
            </w:r>
          </w:p>
        </w:tc>
      </w:tr>
      <w:tr w:rsidR="007C5FE9" w14:paraId="34E6B94C" w14:textId="77777777">
        <w:trPr>
          <w:jc w:val="center"/>
        </w:trPr>
        <w:tc>
          <w:tcPr>
            <w:tcW w:w="2283" w:type="pct"/>
            <w:vAlign w:val="center"/>
          </w:tcPr>
          <w:p w14:paraId="638683B1" w14:textId="77777777" w:rsidR="007C5FE9" w:rsidRDefault="007247C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Cyanoamino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 acid metabolism</w:t>
            </w:r>
          </w:p>
        </w:tc>
        <w:tc>
          <w:tcPr>
            <w:tcW w:w="424" w:type="pct"/>
            <w:vAlign w:val="center"/>
          </w:tcPr>
          <w:p w14:paraId="3A770CCB" w14:textId="77777777" w:rsidR="007C5FE9" w:rsidRDefault="007247C8" w:rsidP="007247C8">
            <w:pPr>
              <w:widowControl/>
              <w:ind w:right="24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6</w:t>
            </w:r>
          </w:p>
        </w:tc>
        <w:tc>
          <w:tcPr>
            <w:tcW w:w="369" w:type="pct"/>
            <w:vAlign w:val="center"/>
          </w:tcPr>
          <w:p w14:paraId="0432AC61" w14:textId="77777777" w:rsidR="007C5FE9" w:rsidRDefault="007247C8" w:rsidP="007247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1</w:t>
            </w:r>
          </w:p>
        </w:tc>
        <w:tc>
          <w:tcPr>
            <w:tcW w:w="726" w:type="pct"/>
            <w:vAlign w:val="center"/>
          </w:tcPr>
          <w:p w14:paraId="270BB68B" w14:textId="77777777" w:rsidR="007C5FE9" w:rsidRDefault="007247C8" w:rsidP="007247C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0.15598</w:t>
            </w:r>
          </w:p>
        </w:tc>
        <w:tc>
          <w:tcPr>
            <w:tcW w:w="605" w:type="pct"/>
            <w:vAlign w:val="center"/>
          </w:tcPr>
          <w:p w14:paraId="0766B9E8" w14:textId="77777777" w:rsidR="007C5FE9" w:rsidRDefault="007247C8" w:rsidP="007247C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1.858</w:t>
            </w:r>
          </w:p>
        </w:tc>
        <w:tc>
          <w:tcPr>
            <w:tcW w:w="594" w:type="pct"/>
            <w:vAlign w:val="center"/>
          </w:tcPr>
          <w:p w14:paraId="0AF6B0BB" w14:textId="77777777" w:rsidR="007C5FE9" w:rsidRDefault="007247C8" w:rsidP="007247C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0</w:t>
            </w:r>
          </w:p>
        </w:tc>
      </w:tr>
      <w:tr w:rsidR="007C5FE9" w14:paraId="0D9EADCC" w14:textId="77777777">
        <w:trPr>
          <w:jc w:val="center"/>
        </w:trPr>
        <w:tc>
          <w:tcPr>
            <w:tcW w:w="2283" w:type="pct"/>
            <w:vAlign w:val="center"/>
          </w:tcPr>
          <w:p w14:paraId="125F5767" w14:textId="77777777" w:rsidR="007C5FE9" w:rsidRDefault="007247C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Methane metabolism</w:t>
            </w:r>
          </w:p>
        </w:tc>
        <w:tc>
          <w:tcPr>
            <w:tcW w:w="424" w:type="pct"/>
            <w:vAlign w:val="center"/>
          </w:tcPr>
          <w:p w14:paraId="6EA8C622" w14:textId="77777777" w:rsidR="007C5FE9" w:rsidRDefault="007247C8" w:rsidP="007247C8">
            <w:pPr>
              <w:widowControl/>
              <w:ind w:right="24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9</w:t>
            </w:r>
          </w:p>
        </w:tc>
        <w:tc>
          <w:tcPr>
            <w:tcW w:w="369" w:type="pct"/>
            <w:vAlign w:val="center"/>
          </w:tcPr>
          <w:p w14:paraId="5BC5FDA3" w14:textId="77777777" w:rsidR="007C5FE9" w:rsidRDefault="007247C8" w:rsidP="007247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1</w:t>
            </w:r>
          </w:p>
        </w:tc>
        <w:tc>
          <w:tcPr>
            <w:tcW w:w="726" w:type="pct"/>
            <w:vAlign w:val="center"/>
          </w:tcPr>
          <w:p w14:paraId="55A036A6" w14:textId="77777777" w:rsidR="007C5FE9" w:rsidRDefault="007247C8" w:rsidP="007247C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0.22481</w:t>
            </w:r>
          </w:p>
        </w:tc>
        <w:tc>
          <w:tcPr>
            <w:tcW w:w="605" w:type="pct"/>
            <w:vAlign w:val="center"/>
          </w:tcPr>
          <w:p w14:paraId="7E5D4F60" w14:textId="77777777" w:rsidR="007C5FE9" w:rsidRDefault="007247C8" w:rsidP="007247C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1.4925</w:t>
            </w:r>
          </w:p>
        </w:tc>
        <w:tc>
          <w:tcPr>
            <w:tcW w:w="594" w:type="pct"/>
            <w:vAlign w:val="center"/>
          </w:tcPr>
          <w:p w14:paraId="5CBB043E" w14:textId="77777777" w:rsidR="007C5FE9" w:rsidRDefault="007247C8" w:rsidP="007247C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0</w:t>
            </w:r>
          </w:p>
        </w:tc>
      </w:tr>
      <w:tr w:rsidR="007C5FE9" w14:paraId="57FA901E" w14:textId="77777777">
        <w:trPr>
          <w:jc w:val="center"/>
        </w:trPr>
        <w:tc>
          <w:tcPr>
            <w:tcW w:w="2283" w:type="pct"/>
            <w:vAlign w:val="center"/>
          </w:tcPr>
          <w:p w14:paraId="1B7E1479" w14:textId="77777777" w:rsidR="007C5FE9" w:rsidRDefault="007247C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Porphyrin and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chlorophyll metabolism</w:t>
            </w:r>
          </w:p>
        </w:tc>
        <w:tc>
          <w:tcPr>
            <w:tcW w:w="424" w:type="pct"/>
            <w:vAlign w:val="center"/>
          </w:tcPr>
          <w:p w14:paraId="4EE4239F" w14:textId="77777777" w:rsidR="007C5FE9" w:rsidRDefault="007247C8" w:rsidP="007247C8">
            <w:pPr>
              <w:widowControl/>
              <w:ind w:right="24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27</w:t>
            </w:r>
          </w:p>
        </w:tc>
        <w:tc>
          <w:tcPr>
            <w:tcW w:w="369" w:type="pct"/>
            <w:vAlign w:val="center"/>
          </w:tcPr>
          <w:p w14:paraId="21377769" w14:textId="77777777" w:rsidR="007C5FE9" w:rsidRDefault="007247C8" w:rsidP="007247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1</w:t>
            </w:r>
          </w:p>
        </w:tc>
        <w:tc>
          <w:tcPr>
            <w:tcW w:w="726" w:type="pct"/>
            <w:vAlign w:val="center"/>
          </w:tcPr>
          <w:p w14:paraId="67ECB927" w14:textId="77777777" w:rsidR="007C5FE9" w:rsidRDefault="007247C8" w:rsidP="007247C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0.53651</w:t>
            </w:r>
          </w:p>
        </w:tc>
        <w:tc>
          <w:tcPr>
            <w:tcW w:w="605" w:type="pct"/>
            <w:vAlign w:val="center"/>
          </w:tcPr>
          <w:p w14:paraId="7F880E57" w14:textId="77777777" w:rsidR="007C5FE9" w:rsidRDefault="007247C8" w:rsidP="007247C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0.62267</w:t>
            </w:r>
          </w:p>
        </w:tc>
        <w:tc>
          <w:tcPr>
            <w:tcW w:w="594" w:type="pct"/>
            <w:vAlign w:val="center"/>
          </w:tcPr>
          <w:p w14:paraId="219B2581" w14:textId="77777777" w:rsidR="007C5FE9" w:rsidRDefault="007247C8" w:rsidP="007247C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0</w:t>
            </w:r>
          </w:p>
        </w:tc>
      </w:tr>
      <w:tr w:rsidR="007C5FE9" w14:paraId="1A0B532B" w14:textId="77777777">
        <w:trPr>
          <w:jc w:val="center"/>
        </w:trPr>
        <w:tc>
          <w:tcPr>
            <w:tcW w:w="2283" w:type="pct"/>
            <w:vAlign w:val="center"/>
          </w:tcPr>
          <w:p w14:paraId="4277A8F6" w14:textId="77777777" w:rsidR="007C5FE9" w:rsidRDefault="007247C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Valine, leucine and isoleucine degradation</w:t>
            </w:r>
          </w:p>
        </w:tc>
        <w:tc>
          <w:tcPr>
            <w:tcW w:w="424" w:type="pct"/>
            <w:vAlign w:val="center"/>
          </w:tcPr>
          <w:p w14:paraId="0399CBF3" w14:textId="77777777" w:rsidR="007C5FE9" w:rsidRDefault="007247C8" w:rsidP="007247C8">
            <w:pPr>
              <w:widowControl/>
              <w:ind w:right="240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38</w:t>
            </w:r>
          </w:p>
        </w:tc>
        <w:tc>
          <w:tcPr>
            <w:tcW w:w="369" w:type="pct"/>
            <w:vAlign w:val="center"/>
          </w:tcPr>
          <w:p w14:paraId="3E31CFF1" w14:textId="77777777" w:rsidR="007C5FE9" w:rsidRDefault="007247C8" w:rsidP="007247C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1</w:t>
            </w:r>
          </w:p>
        </w:tc>
        <w:tc>
          <w:tcPr>
            <w:tcW w:w="726" w:type="pct"/>
            <w:vAlign w:val="center"/>
          </w:tcPr>
          <w:p w14:paraId="18031FE7" w14:textId="77777777" w:rsidR="007C5FE9" w:rsidRDefault="007247C8" w:rsidP="007247C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0.66266</w:t>
            </w:r>
          </w:p>
        </w:tc>
        <w:tc>
          <w:tcPr>
            <w:tcW w:w="605" w:type="pct"/>
            <w:vAlign w:val="center"/>
          </w:tcPr>
          <w:p w14:paraId="4AEBA21B" w14:textId="77777777" w:rsidR="007C5FE9" w:rsidRDefault="007247C8" w:rsidP="007247C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0.4115</w:t>
            </w:r>
          </w:p>
        </w:tc>
        <w:tc>
          <w:tcPr>
            <w:tcW w:w="594" w:type="pct"/>
            <w:vAlign w:val="center"/>
          </w:tcPr>
          <w:p w14:paraId="4CB6C0B2" w14:textId="77777777" w:rsidR="007C5FE9" w:rsidRDefault="007247C8" w:rsidP="007247C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0</w:t>
            </w:r>
          </w:p>
        </w:tc>
      </w:tr>
      <w:tr w:rsidR="007C5FE9" w14:paraId="6E7ACCDC" w14:textId="77777777">
        <w:trPr>
          <w:jc w:val="center"/>
        </w:trPr>
        <w:tc>
          <w:tcPr>
            <w:tcW w:w="2283" w:type="pct"/>
            <w:vAlign w:val="center"/>
          </w:tcPr>
          <w:p w14:paraId="3F825EAE" w14:textId="77777777" w:rsidR="007C5FE9" w:rsidRDefault="007247C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Purine metabolism</w:t>
            </w:r>
          </w:p>
        </w:tc>
        <w:tc>
          <w:tcPr>
            <w:tcW w:w="424" w:type="pct"/>
            <w:vAlign w:val="center"/>
          </w:tcPr>
          <w:p w14:paraId="07770CAF" w14:textId="77777777" w:rsidR="007C5FE9" w:rsidRDefault="007247C8" w:rsidP="007247C8">
            <w:pPr>
              <w:widowControl/>
              <w:ind w:right="24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68</w:t>
            </w:r>
          </w:p>
        </w:tc>
        <w:tc>
          <w:tcPr>
            <w:tcW w:w="369" w:type="pct"/>
            <w:vAlign w:val="center"/>
          </w:tcPr>
          <w:p w14:paraId="7D2E5662" w14:textId="77777777" w:rsidR="007C5FE9" w:rsidRDefault="007247C8" w:rsidP="007247C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1</w:t>
            </w:r>
          </w:p>
        </w:tc>
        <w:tc>
          <w:tcPr>
            <w:tcW w:w="726" w:type="pct"/>
            <w:vAlign w:val="center"/>
          </w:tcPr>
          <w:p w14:paraId="75B4F25F" w14:textId="77777777" w:rsidR="007C5FE9" w:rsidRDefault="007247C8" w:rsidP="007247C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0.86005</w:t>
            </w:r>
          </w:p>
        </w:tc>
        <w:tc>
          <w:tcPr>
            <w:tcW w:w="605" w:type="pct"/>
            <w:vAlign w:val="center"/>
          </w:tcPr>
          <w:p w14:paraId="39C3219F" w14:textId="77777777" w:rsidR="007C5FE9" w:rsidRDefault="007247C8" w:rsidP="007247C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0.15077</w:t>
            </w:r>
          </w:p>
        </w:tc>
        <w:tc>
          <w:tcPr>
            <w:tcW w:w="594" w:type="pct"/>
            <w:vAlign w:val="center"/>
          </w:tcPr>
          <w:p w14:paraId="0DED9506" w14:textId="77777777" w:rsidR="007C5FE9" w:rsidRDefault="007247C8" w:rsidP="007247C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0</w:t>
            </w:r>
          </w:p>
        </w:tc>
      </w:tr>
    </w:tbl>
    <w:p w14:paraId="78121146" w14:textId="77777777" w:rsidR="007C5FE9" w:rsidRDefault="007C5FE9">
      <w:pPr>
        <w:widowControl/>
        <w:jc w:val="left"/>
        <w:rPr>
          <w:rFonts w:ascii="Times New Roman" w:hAnsi="Times New Roman" w:cs="Times New Roman"/>
          <w:sz w:val="24"/>
        </w:rPr>
      </w:pPr>
    </w:p>
    <w:p w14:paraId="682DA649" w14:textId="77777777" w:rsidR="007C5FE9" w:rsidRDefault="007247C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</w:rPr>
        <w:lastRenderedPageBreak/>
        <w:drawing>
          <wp:inline distT="0" distB="0" distL="0" distR="0" wp14:anchorId="618C3536" wp14:editId="5AE24FAD">
            <wp:extent cx="5266690" cy="5764530"/>
            <wp:effectExtent l="0" t="0" r="0" b="0"/>
            <wp:docPr id="54213608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2136088" name="图片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5764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51221A" w14:textId="77777777" w:rsidR="007C5FE9" w:rsidRDefault="007247C8">
      <w:pPr>
        <w:rPr>
          <w:rFonts w:ascii="Times New Roman" w:hAnsi="Times New Roman" w:cs="Times New Roman"/>
          <w:sz w:val="24"/>
        </w:rPr>
      </w:pPr>
      <w:bookmarkStart w:id="0" w:name="_Hlk148440669"/>
      <w:r>
        <w:rPr>
          <w:rFonts w:ascii="Times New Roman" w:hAnsi="Times New Roman" w:cs="Times New Roman"/>
          <w:sz w:val="24"/>
        </w:rPr>
        <w:t>Supplementary</w:t>
      </w:r>
      <w:bookmarkEnd w:id="0"/>
      <w:r>
        <w:rPr>
          <w:rFonts w:ascii="Times New Roman" w:hAnsi="Times New Roman" w:cs="Times New Roman"/>
          <w:sz w:val="24"/>
        </w:rPr>
        <w:t xml:space="preserve"> Figure 1. PCA-X one-dimensional distribution of QC samples</w:t>
      </w:r>
      <w:r>
        <w:rPr>
          <w:rFonts w:ascii="Times New Roman" w:hAnsi="Times New Roman" w:cs="Times New Roman" w:hint="eastAsia"/>
          <w:sz w:val="24"/>
        </w:rPr>
        <w:t>.</w:t>
      </w:r>
    </w:p>
    <w:p w14:paraId="55960248" w14:textId="77777777" w:rsidR="007C5FE9" w:rsidRDefault="007C5FE9">
      <w:pPr>
        <w:rPr>
          <w:rFonts w:ascii="Times New Roman" w:hAnsi="Times New Roman" w:cs="Times New Roman"/>
          <w:sz w:val="24"/>
        </w:rPr>
      </w:pPr>
    </w:p>
    <w:p w14:paraId="76E25EE4" w14:textId="77777777" w:rsidR="007C5FE9" w:rsidRDefault="007247C8">
      <w:pPr>
        <w:rPr>
          <w:rFonts w:ascii="Times New Roman" w:hAnsi="Times New Roman" w:cs="Times New Roman"/>
          <w:sz w:val="24"/>
        </w:rPr>
      </w:pPr>
      <w:r>
        <w:rPr>
          <w:rFonts w:ascii="Times" w:hAnsi="Times"/>
          <w:noProof/>
          <w:color w:val="000000" w:themeColor="text1"/>
        </w:rPr>
        <w:lastRenderedPageBreak/>
        <w:drawing>
          <wp:inline distT="0" distB="0" distL="0" distR="0" wp14:anchorId="371791BD" wp14:editId="1E3EDD19">
            <wp:extent cx="5273675" cy="4937125"/>
            <wp:effectExtent l="0" t="0" r="0" b="0"/>
            <wp:docPr id="12" name="图片 12" descr="rno002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rno00260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4937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5F4FC1" w14:textId="77777777" w:rsidR="007C5FE9" w:rsidRDefault="007247C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upplementary Figure </w:t>
      </w:r>
      <w:r>
        <w:rPr>
          <w:rFonts w:ascii="Times New Roman" w:hAnsi="Times New Roman" w:cs="Times New Roman" w:hint="eastAsia"/>
          <w:sz w:val="24"/>
        </w:rPr>
        <w:t>2</w:t>
      </w:r>
      <w:r>
        <w:rPr>
          <w:rFonts w:ascii="Times New Roman" w:hAnsi="Times New Roman" w:cs="Times New Roman"/>
          <w:sz w:val="24"/>
        </w:rPr>
        <w:t>. KEGG map of glycine, serine and threonine metabolic pathways</w:t>
      </w:r>
    </w:p>
    <w:p w14:paraId="148393EE" w14:textId="77777777" w:rsidR="007C5FE9" w:rsidRDefault="007C5FE9">
      <w:pPr>
        <w:rPr>
          <w:rFonts w:ascii="Times New Roman" w:hAnsi="Times New Roman" w:cs="Times New Roman"/>
          <w:sz w:val="24"/>
        </w:rPr>
      </w:pPr>
    </w:p>
    <w:p w14:paraId="16CECBC2" w14:textId="77777777" w:rsidR="007C5FE9" w:rsidRDefault="007247C8">
      <w:pPr>
        <w:rPr>
          <w:rFonts w:ascii="Times New Roman" w:hAnsi="Times New Roman" w:cs="Times New Roman"/>
          <w:sz w:val="24"/>
        </w:rPr>
      </w:pPr>
      <w:r>
        <w:rPr>
          <w:rFonts w:ascii="Times" w:hAnsi="Times"/>
          <w:noProof/>
          <w:color w:val="000000" w:themeColor="text1"/>
          <w:sz w:val="24"/>
        </w:rPr>
        <w:lastRenderedPageBreak/>
        <w:drawing>
          <wp:inline distT="0" distB="0" distL="0" distR="0" wp14:anchorId="6CB4CEF6" wp14:editId="6F74AD20">
            <wp:extent cx="5274310" cy="4081145"/>
            <wp:effectExtent l="0" t="0" r="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81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6B9118" w14:textId="77777777" w:rsidR="007C5FE9" w:rsidRDefault="007247C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  <w:sz w:val="24"/>
        </w:rPr>
        <w:t>3</w:t>
      </w:r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KEGG diagram of phenylalanine metabolic pathway</w:t>
      </w:r>
    </w:p>
    <w:p w14:paraId="37AA015D" w14:textId="77777777" w:rsidR="007C5FE9" w:rsidRDefault="007C5FE9">
      <w:pPr>
        <w:rPr>
          <w:rFonts w:ascii="Times New Roman" w:hAnsi="Times New Roman" w:cs="Times New Roman"/>
          <w:sz w:val="24"/>
        </w:rPr>
      </w:pPr>
    </w:p>
    <w:p w14:paraId="100316BE" w14:textId="77777777" w:rsidR="007C5FE9" w:rsidRDefault="007C5FE9">
      <w:pPr>
        <w:rPr>
          <w:rFonts w:ascii="Times New Roman" w:hAnsi="Times New Roman" w:cs="Times New Roman"/>
          <w:sz w:val="24"/>
        </w:rPr>
      </w:pPr>
    </w:p>
    <w:sectPr w:rsidR="007C5F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ingFang SC">
    <w:altName w:val="Segoe Print"/>
    <w:charset w:val="00"/>
    <w:family w:val="auto"/>
    <w:pitch w:val="default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DQ3YTIwOTVhZWFhNDMyOTdkOTA4YjI5NGYwNjhiMzMifQ=="/>
    <w:docVar w:name="KY_MEDREF_DOCUID" w:val="{E20BC4FD-07AF-4FC4-B91F-D7C63C56D4AE}"/>
    <w:docVar w:name="KY_MEDREF_VERSION" w:val="3"/>
  </w:docVars>
  <w:rsids>
    <w:rsidRoot w:val="008C0334"/>
    <w:rsid w:val="00021317"/>
    <w:rsid w:val="00030481"/>
    <w:rsid w:val="00084906"/>
    <w:rsid w:val="001627FE"/>
    <w:rsid w:val="001938DF"/>
    <w:rsid w:val="001C0FF9"/>
    <w:rsid w:val="002741D6"/>
    <w:rsid w:val="002820CB"/>
    <w:rsid w:val="0029621E"/>
    <w:rsid w:val="002C06B7"/>
    <w:rsid w:val="00314682"/>
    <w:rsid w:val="0037492F"/>
    <w:rsid w:val="003811B9"/>
    <w:rsid w:val="00407A9C"/>
    <w:rsid w:val="004138D3"/>
    <w:rsid w:val="00444CDA"/>
    <w:rsid w:val="004A5CA6"/>
    <w:rsid w:val="00505A8F"/>
    <w:rsid w:val="005139AB"/>
    <w:rsid w:val="00557298"/>
    <w:rsid w:val="005C4172"/>
    <w:rsid w:val="00600CC3"/>
    <w:rsid w:val="00661E0E"/>
    <w:rsid w:val="0068471B"/>
    <w:rsid w:val="00684CF9"/>
    <w:rsid w:val="006A3B91"/>
    <w:rsid w:val="006C2968"/>
    <w:rsid w:val="00706291"/>
    <w:rsid w:val="007247C8"/>
    <w:rsid w:val="00774445"/>
    <w:rsid w:val="007C5FE9"/>
    <w:rsid w:val="008C0334"/>
    <w:rsid w:val="00A17EA2"/>
    <w:rsid w:val="00AC362C"/>
    <w:rsid w:val="00BC2D02"/>
    <w:rsid w:val="00D45E57"/>
    <w:rsid w:val="00D64551"/>
    <w:rsid w:val="00E110D3"/>
    <w:rsid w:val="00EE6E88"/>
    <w:rsid w:val="00EF3A25"/>
    <w:rsid w:val="00F51123"/>
    <w:rsid w:val="00FA1B05"/>
    <w:rsid w:val="276B602A"/>
    <w:rsid w:val="32B357A5"/>
    <w:rsid w:val="37337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51A1DB"/>
  <w15:docId w15:val="{6427C993-D2E2-4E5D-90E9-B1D1996C27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iPriority="0" w:qFormat="1"/>
    <w:lsdException w:name="header" w:uiPriority="0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0" w:qFormat="1"/>
    <w:lsdException w:name="line number" w:uiPriority="0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unhideWhenUsed="1" w:qFormat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iPriority="0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uiPriority="0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iPriority="0" w:qFormat="1"/>
    <w:lsdException w:name="Table Grid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qFormat/>
    <w:pPr>
      <w:jc w:val="left"/>
    </w:pPr>
  </w:style>
  <w:style w:type="paragraph" w:styleId="a5">
    <w:name w:val="Balloon Text"/>
    <w:basedOn w:val="a"/>
    <w:link w:val="a6"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link w:val="HTML0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</w:rPr>
  </w:style>
  <w:style w:type="paragraph" w:styleId="ab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c">
    <w:name w:val="annotation subject"/>
    <w:basedOn w:val="a3"/>
    <w:next w:val="a3"/>
    <w:link w:val="ad"/>
    <w:qFormat/>
    <w:pPr>
      <w:jc w:val="both"/>
    </w:pPr>
    <w:rPr>
      <w:b/>
      <w:bCs/>
      <w:sz w:val="20"/>
      <w:szCs w:val="20"/>
    </w:rPr>
  </w:style>
  <w:style w:type="table" w:styleId="ae">
    <w:name w:val="Table Grid"/>
    <w:basedOn w:val="a1"/>
    <w:uiPriority w:val="99"/>
    <w:qFormat/>
    <w:pPr>
      <w:widowControl w:val="0"/>
      <w:jc w:val="both"/>
    </w:pPr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Strong"/>
    <w:basedOn w:val="a0"/>
    <w:qFormat/>
    <w:rPr>
      <w:b/>
    </w:rPr>
  </w:style>
  <w:style w:type="character" w:styleId="af0">
    <w:name w:val="FollowedHyperlink"/>
    <w:basedOn w:val="a0"/>
    <w:uiPriority w:val="99"/>
    <w:unhideWhenUsed/>
    <w:qFormat/>
    <w:rPr>
      <w:color w:val="800080"/>
      <w:u w:val="single"/>
    </w:rPr>
  </w:style>
  <w:style w:type="character" w:styleId="af1">
    <w:name w:val="Emphasis"/>
    <w:basedOn w:val="a0"/>
    <w:uiPriority w:val="20"/>
    <w:qFormat/>
    <w:rPr>
      <w:i/>
    </w:rPr>
  </w:style>
  <w:style w:type="character" w:styleId="af2">
    <w:name w:val="line number"/>
    <w:basedOn w:val="a0"/>
    <w:qFormat/>
  </w:style>
  <w:style w:type="character" w:styleId="af3">
    <w:name w:val="Hyperlink"/>
    <w:basedOn w:val="a0"/>
    <w:uiPriority w:val="99"/>
    <w:unhideWhenUsed/>
    <w:qFormat/>
    <w:rPr>
      <w:color w:val="0000FF"/>
      <w:u w:val="single"/>
    </w:rPr>
  </w:style>
  <w:style w:type="character" w:styleId="af4">
    <w:name w:val="annotation reference"/>
    <w:basedOn w:val="a0"/>
    <w:qFormat/>
    <w:rPr>
      <w:sz w:val="21"/>
      <w:szCs w:val="21"/>
    </w:rPr>
  </w:style>
  <w:style w:type="character" w:customStyle="1" w:styleId="aa">
    <w:name w:val="页眉 字符"/>
    <w:basedOn w:val="a0"/>
    <w:link w:val="a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character" w:customStyle="1" w:styleId="a4">
    <w:name w:val="批注文字 字符"/>
    <w:basedOn w:val="a0"/>
    <w:link w:val="a3"/>
    <w:qFormat/>
    <w:rPr>
      <w:szCs w:val="24"/>
    </w:rPr>
  </w:style>
  <w:style w:type="character" w:customStyle="1" w:styleId="a6">
    <w:name w:val="批注框文本 字符"/>
    <w:basedOn w:val="a0"/>
    <w:link w:val="a5"/>
    <w:qFormat/>
    <w:rPr>
      <w:sz w:val="18"/>
      <w:szCs w:val="18"/>
    </w:rPr>
  </w:style>
  <w:style w:type="character" w:customStyle="1" w:styleId="HTML0">
    <w:name w:val="HTML 预设格式 字符"/>
    <w:basedOn w:val="a0"/>
    <w:link w:val="HTML"/>
    <w:qFormat/>
    <w:rPr>
      <w:rFonts w:ascii="宋体" w:eastAsia="宋体" w:hAnsi="宋体" w:cs="Times New Roman"/>
      <w:kern w:val="0"/>
      <w:sz w:val="24"/>
      <w:szCs w:val="24"/>
    </w:rPr>
  </w:style>
  <w:style w:type="character" w:customStyle="1" w:styleId="ad">
    <w:name w:val="批注主题 字符"/>
    <w:basedOn w:val="a4"/>
    <w:link w:val="ac"/>
    <w:qFormat/>
    <w:rPr>
      <w:b/>
      <w:bCs/>
      <w:sz w:val="20"/>
      <w:szCs w:val="20"/>
    </w:rPr>
  </w:style>
  <w:style w:type="paragraph" w:styleId="af5">
    <w:name w:val="List Paragraph"/>
    <w:basedOn w:val="a"/>
    <w:uiPriority w:val="99"/>
    <w:qFormat/>
    <w:pPr>
      <w:ind w:firstLineChars="200" w:firstLine="420"/>
    </w:pPr>
  </w:style>
  <w:style w:type="paragraph" w:customStyle="1" w:styleId="msonormal0">
    <w:name w:val="msonormal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Calibri" w:hAnsi="Calibri" w:cs="Calibri"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qFormat/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Calibri" w:hAnsi="Calibri" w:cs="Calibri"/>
      <w:sz w:val="20"/>
      <w:szCs w:val="24"/>
    </w:rPr>
  </w:style>
  <w:style w:type="paragraph" w:customStyle="1" w:styleId="1">
    <w:name w:val="修订1"/>
    <w:hidden/>
    <w:uiPriority w:val="99"/>
    <w:unhideWhenUsed/>
    <w:qFormat/>
    <w:rPr>
      <w:kern w:val="2"/>
      <w:sz w:val="21"/>
      <w:szCs w:val="24"/>
    </w:rPr>
  </w:style>
  <w:style w:type="paragraph" w:customStyle="1" w:styleId="TextHeading1">
    <w:name w:val="Text Heading 1"/>
    <w:basedOn w:val="a"/>
    <w:qFormat/>
    <w:pPr>
      <w:widowControl/>
      <w:spacing w:before="100" w:beforeAutospacing="1" w:after="120" w:line="480" w:lineRule="auto"/>
    </w:pPr>
    <w:rPr>
      <w:rFonts w:ascii="Times New Roman" w:eastAsia="宋体" w:hAnsi="Times New Roman" w:cs="Times New Roman"/>
      <w:b/>
      <w:caps/>
      <w:kern w:val="0"/>
      <w:sz w:val="24"/>
      <w:u w:val="single"/>
    </w:rPr>
  </w:style>
  <w:style w:type="paragraph" w:customStyle="1" w:styleId="2">
    <w:name w:val="修订2"/>
    <w:hidden/>
    <w:uiPriority w:val="99"/>
    <w:unhideWhenUsed/>
    <w:qFormat/>
    <w:rPr>
      <w:kern w:val="2"/>
      <w:sz w:val="21"/>
      <w:szCs w:val="24"/>
    </w:rPr>
  </w:style>
  <w:style w:type="paragraph" w:customStyle="1" w:styleId="3">
    <w:name w:val="修订3"/>
    <w:hidden/>
    <w:uiPriority w:val="99"/>
    <w:unhideWhenUsed/>
    <w:qFormat/>
    <w:rPr>
      <w:kern w:val="2"/>
      <w:sz w:val="21"/>
      <w:szCs w:val="24"/>
    </w:rPr>
  </w:style>
  <w:style w:type="paragraph" w:customStyle="1" w:styleId="4">
    <w:name w:val="修订4"/>
    <w:hidden/>
    <w:uiPriority w:val="99"/>
    <w:unhideWhenUsed/>
    <w:qFormat/>
    <w:rPr>
      <w:kern w:val="2"/>
      <w:sz w:val="21"/>
      <w:szCs w:val="24"/>
    </w:rPr>
  </w:style>
  <w:style w:type="paragraph" w:customStyle="1" w:styleId="5">
    <w:name w:val="修订5"/>
    <w:hidden/>
    <w:uiPriority w:val="99"/>
    <w:unhideWhenUsed/>
    <w:qFormat/>
    <w:rPr>
      <w:kern w:val="2"/>
      <w:sz w:val="21"/>
      <w:szCs w:val="24"/>
    </w:rPr>
  </w:style>
  <w:style w:type="paragraph" w:customStyle="1" w:styleId="6">
    <w:name w:val="修订6"/>
    <w:hidden/>
    <w:uiPriority w:val="99"/>
    <w:unhideWhenUsed/>
    <w:qFormat/>
    <w:rPr>
      <w:kern w:val="2"/>
      <w:sz w:val="21"/>
      <w:szCs w:val="24"/>
    </w:rPr>
  </w:style>
  <w:style w:type="paragraph" w:customStyle="1" w:styleId="7">
    <w:name w:val="修订7"/>
    <w:hidden/>
    <w:uiPriority w:val="99"/>
    <w:unhideWhenUsed/>
    <w:qFormat/>
    <w:rPr>
      <w:kern w:val="2"/>
      <w:sz w:val="21"/>
      <w:szCs w:val="24"/>
    </w:rPr>
  </w:style>
  <w:style w:type="paragraph" w:customStyle="1" w:styleId="8">
    <w:name w:val="修订8"/>
    <w:hidden/>
    <w:uiPriority w:val="99"/>
    <w:unhideWhenUsed/>
    <w:qFormat/>
    <w:rPr>
      <w:kern w:val="2"/>
      <w:sz w:val="21"/>
      <w:szCs w:val="24"/>
    </w:rPr>
  </w:style>
  <w:style w:type="paragraph" w:customStyle="1" w:styleId="9">
    <w:name w:val="修订9"/>
    <w:hidden/>
    <w:uiPriority w:val="99"/>
    <w:unhideWhenUsed/>
    <w:qFormat/>
    <w:rPr>
      <w:kern w:val="2"/>
      <w:sz w:val="21"/>
      <w:szCs w:val="24"/>
    </w:rPr>
  </w:style>
  <w:style w:type="paragraph" w:customStyle="1" w:styleId="10">
    <w:name w:val="修订10"/>
    <w:hidden/>
    <w:uiPriority w:val="99"/>
    <w:unhideWhenUsed/>
    <w:qFormat/>
    <w:rPr>
      <w:kern w:val="2"/>
      <w:sz w:val="21"/>
      <w:szCs w:val="24"/>
    </w:rPr>
  </w:style>
  <w:style w:type="paragraph" w:customStyle="1" w:styleId="11">
    <w:name w:val="修订11"/>
    <w:hidden/>
    <w:uiPriority w:val="99"/>
    <w:unhideWhenUsed/>
    <w:qFormat/>
    <w:rPr>
      <w:kern w:val="2"/>
      <w:sz w:val="21"/>
      <w:szCs w:val="24"/>
    </w:rPr>
  </w:style>
  <w:style w:type="character" w:customStyle="1" w:styleId="anchor-text">
    <w:name w:val="anchor-text"/>
    <w:basedOn w:val="a0"/>
    <w:qFormat/>
  </w:style>
  <w:style w:type="character" w:customStyle="1" w:styleId="12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111">
    <w:name w:val="修订111"/>
    <w:hidden/>
    <w:uiPriority w:val="99"/>
    <w:unhideWhenUsed/>
    <w:qFormat/>
    <w:rPr>
      <w:kern w:val="2"/>
      <w:sz w:val="21"/>
      <w:szCs w:val="24"/>
    </w:rPr>
  </w:style>
  <w:style w:type="character" w:customStyle="1" w:styleId="110">
    <w:name w:val="未处理的提及11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120">
    <w:name w:val="修订12"/>
    <w:hidden/>
    <w:uiPriority w:val="99"/>
    <w:unhideWhenUsed/>
    <w:qFormat/>
    <w:rPr>
      <w:kern w:val="2"/>
      <w:sz w:val="21"/>
      <w:szCs w:val="24"/>
    </w:rPr>
  </w:style>
  <w:style w:type="paragraph" w:customStyle="1" w:styleId="EndNoteCategoryHeading">
    <w:name w:val="EndNote Category Heading"/>
    <w:basedOn w:val="a"/>
    <w:link w:val="EndNoteCategoryHeading0"/>
    <w:qFormat/>
    <w:pPr>
      <w:spacing w:before="120" w:after="120"/>
      <w:jc w:val="left"/>
    </w:pPr>
    <w:rPr>
      <w:b/>
    </w:rPr>
  </w:style>
  <w:style w:type="character" w:customStyle="1" w:styleId="EndNoteCategoryHeading0">
    <w:name w:val="EndNote Category Heading 字符"/>
    <w:basedOn w:val="a0"/>
    <w:link w:val="EndNoteCategoryHeading"/>
    <w:qFormat/>
    <w:rPr>
      <w:b/>
      <w:szCs w:val="24"/>
    </w:rPr>
  </w:style>
  <w:style w:type="character" w:customStyle="1" w:styleId="20">
    <w:name w:val="未处理的提及2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30">
    <w:name w:val="未处理的提及3"/>
    <w:basedOn w:val="a0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257</Words>
  <Characters>7171</Characters>
  <Application>Microsoft Office Word</Application>
  <DocSecurity>0</DocSecurity>
  <Lines>59</Lines>
  <Paragraphs>16</Paragraphs>
  <ScaleCrop>false</ScaleCrop>
  <Company/>
  <LinksUpToDate>false</LinksUpToDate>
  <CharactersWithSpaces>8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小 苏</dc:creator>
  <cp:lastModifiedBy>1161718964@qq.com</cp:lastModifiedBy>
  <cp:revision>2</cp:revision>
  <dcterms:created xsi:type="dcterms:W3CDTF">2024-10-12T16:42:00Z</dcterms:created>
  <dcterms:modified xsi:type="dcterms:W3CDTF">2024-10-12T1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73318E529EF9454199E36B4AFDB7F95C_12</vt:lpwstr>
  </property>
</Properties>
</file>